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DAE" w:rsidRDefault="00011840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  <w:r w:rsidRPr="0093117F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</w:p>
    <w:p w:rsidR="0093117F" w:rsidRDefault="0093117F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6F5FD8" w:rsidRDefault="006F5FD8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ure 1.</w:t>
      </w: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62361D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  <w:r w:rsidRPr="0062361D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72.8pt;margin-top:1.9pt;width:401.95pt;height:260.75pt;z-index:-251658752">
            <v:imagedata r:id="rId6" o:title="EPM total entries_Fig"/>
          </v:shape>
        </w:pict>
      </w: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6F5FD8" w:rsidRPr="0093117F" w:rsidRDefault="006F5FD8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</w:p>
    <w:p w:rsidR="00F60F40" w:rsidRDefault="00F60F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</w:p>
    <w:p w:rsidR="009D5F70" w:rsidRDefault="00B87221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Fig. 1: Total number of entries to open and closed arms in Elevated Plus Maze Test</w:t>
      </w:r>
      <w:r w:rsidR="005B0458">
        <w:rPr>
          <w:rFonts w:ascii="Times New Roman" w:hAnsi="Times New Roman" w:cs="Times New Roman"/>
          <w:b/>
          <w:bCs/>
          <w:sz w:val="24"/>
          <w:szCs w:val="24"/>
        </w:rPr>
        <w:t xml:space="preserve"> in OA rats (MIA) or sham-operated controls (NaCl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90D34" w:rsidRPr="005B0458">
        <w:rPr>
          <w:rFonts w:ascii="Times New Roman" w:hAnsi="Times New Roman" w:cs="Times New Roman"/>
          <w:sz w:val="24"/>
          <w:szCs w:val="24"/>
        </w:rPr>
        <w:t>At week 0, rats were injected (</w:t>
      </w:r>
      <w:proofErr w:type="spellStart"/>
      <w:r w:rsidR="00F90D34" w:rsidRPr="005B0458">
        <w:rPr>
          <w:rFonts w:ascii="Times New Roman" w:hAnsi="Times New Roman" w:cs="Times New Roman"/>
          <w:i/>
          <w:iCs/>
          <w:sz w:val="24"/>
          <w:szCs w:val="24"/>
        </w:rPr>
        <w:t>ia</w:t>
      </w:r>
      <w:proofErr w:type="spellEnd"/>
      <w:r w:rsidR="00F90D34" w:rsidRPr="005B0458">
        <w:rPr>
          <w:rFonts w:ascii="Times New Roman" w:hAnsi="Times New Roman" w:cs="Times New Roman"/>
          <w:sz w:val="24"/>
          <w:szCs w:val="24"/>
        </w:rPr>
        <w:t xml:space="preserve">) with </w:t>
      </w:r>
      <w:proofErr w:type="spellStart"/>
      <w:r w:rsidR="00F90D34" w:rsidRPr="005B0458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EB5202">
        <w:rPr>
          <w:rFonts w:ascii="Times New Roman" w:hAnsi="Times New Roman" w:cs="Times New Roman"/>
          <w:sz w:val="24"/>
          <w:szCs w:val="24"/>
        </w:rPr>
        <w:t xml:space="preserve"> (0.9% saline)</w:t>
      </w:r>
      <w:r w:rsidR="00F90D34" w:rsidRPr="005B0458">
        <w:rPr>
          <w:rFonts w:ascii="Times New Roman" w:hAnsi="Times New Roman" w:cs="Times New Roman"/>
          <w:sz w:val="24"/>
          <w:szCs w:val="24"/>
        </w:rPr>
        <w:t xml:space="preserve"> or MIA</w:t>
      </w:r>
      <w:r w:rsidR="00EB5202">
        <w:rPr>
          <w:rFonts w:ascii="Times New Roman" w:hAnsi="Times New Roman" w:cs="Times New Roman"/>
          <w:sz w:val="24"/>
          <w:szCs w:val="24"/>
        </w:rPr>
        <w:t xml:space="preserve"> (2 mg)</w:t>
      </w:r>
      <w:r w:rsidR="00F90D34" w:rsidRPr="005B0458">
        <w:rPr>
          <w:rFonts w:ascii="Times New Roman" w:hAnsi="Times New Roman" w:cs="Times New Roman"/>
          <w:sz w:val="24"/>
          <w:szCs w:val="24"/>
        </w:rPr>
        <w:t>.</w:t>
      </w:r>
      <w:r w:rsidR="00F90D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773D" w:rsidRPr="007E6421">
        <w:rPr>
          <w:rFonts w:ascii="Times New Roman" w:hAnsi="Times New Roman" w:cs="Times New Roman"/>
          <w:bCs/>
          <w:sz w:val="24"/>
          <w:szCs w:val="24"/>
        </w:rPr>
        <w:t>Two-way ANOVA and</w:t>
      </w:r>
      <w:r w:rsidR="00DE77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E773D" w:rsidRPr="00324FA3">
        <w:rPr>
          <w:rFonts w:ascii="Times New Roman" w:hAnsi="Times New Roman"/>
          <w:iCs/>
          <w:sz w:val="24"/>
          <w:szCs w:val="24"/>
        </w:rPr>
        <w:t>Šidák’s</w:t>
      </w:r>
      <w:proofErr w:type="spellEnd"/>
      <w:r w:rsidR="00DE773D" w:rsidRPr="00324FA3">
        <w:rPr>
          <w:rFonts w:ascii="Times New Roman" w:hAnsi="Times New Roman"/>
          <w:iCs/>
          <w:sz w:val="24"/>
          <w:szCs w:val="24"/>
        </w:rPr>
        <w:t xml:space="preserve"> post hoc </w:t>
      </w:r>
      <w:r w:rsidR="00DE773D">
        <w:rPr>
          <w:rFonts w:ascii="Times New Roman" w:hAnsi="Times New Roman"/>
          <w:iCs/>
          <w:sz w:val="24"/>
          <w:szCs w:val="24"/>
        </w:rPr>
        <w:t xml:space="preserve">test did not show significant </w:t>
      </w:r>
      <w:r w:rsidR="007E6421">
        <w:rPr>
          <w:rFonts w:ascii="Times New Roman" w:hAnsi="Times New Roman"/>
          <w:iCs/>
          <w:sz w:val="24"/>
          <w:szCs w:val="24"/>
        </w:rPr>
        <w:t xml:space="preserve">differences between sham and MIA animals in total number of entries to arms of the apparatus measured 1, 3, 4, 6, 8 and 10 weeks post-MIA injection. Data are shown as mean </w:t>
      </w:r>
      <w:r w:rsidR="007E6421">
        <w:rPr>
          <w:rFonts w:ascii="Times New Roman" w:hAnsi="Times New Roman" w:cs="Times New Roman"/>
          <w:iCs/>
          <w:sz w:val="24"/>
          <w:szCs w:val="24"/>
        </w:rPr>
        <w:t>± SEM, N = 8 animals/group.</w:t>
      </w:r>
    </w:p>
    <w:p w:rsidR="00B87221" w:rsidRDefault="00EB5202" w:rsidP="00EB5202">
      <w:pPr>
        <w:pStyle w:val="Normalny1"/>
        <w:tabs>
          <w:tab w:val="left" w:pos="10443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2044B0" w:rsidRDefault="002044B0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</w:p>
    <w:p w:rsidR="00B87221" w:rsidRDefault="00B87221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</w:p>
    <w:p w:rsidR="00033D48" w:rsidRDefault="00033D48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Table 1.</w:t>
      </w:r>
    </w:p>
    <w:p w:rsidR="00033D48" w:rsidRDefault="00033D48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1303"/>
        <w:gridCol w:w="1347"/>
        <w:gridCol w:w="1299"/>
        <w:gridCol w:w="1271"/>
        <w:gridCol w:w="1271"/>
        <w:gridCol w:w="1271"/>
        <w:gridCol w:w="1299"/>
        <w:gridCol w:w="1280"/>
        <w:gridCol w:w="1271"/>
        <w:gridCol w:w="1271"/>
        <w:gridCol w:w="1271"/>
      </w:tblGrid>
      <w:tr w:rsidR="00033D48" w:rsidRPr="008F517C" w:rsidTr="00033D48">
        <w:tc>
          <w:tcPr>
            <w:tcW w:w="5000" w:type="pct"/>
            <w:gridSpan w:val="11"/>
          </w:tcPr>
          <w:p w:rsid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HAVIORAL TESTS</w:t>
            </w:r>
          </w:p>
        </w:tc>
      </w:tr>
      <w:tr w:rsidR="00033D48" w:rsidRPr="008F517C" w:rsidTr="00033D48"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8F517C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FST</w:t>
            </w:r>
          </w:p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Immobility time</w:t>
            </w:r>
          </w:p>
        </w:tc>
        <w:tc>
          <w:tcPr>
            <w:tcW w:w="4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EPM</w:t>
            </w:r>
          </w:p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% time in open arms</w:t>
            </w: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EPM</w:t>
            </w:r>
          </w:p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% open crosses</w:t>
            </w:r>
          </w:p>
        </w:tc>
        <w:tc>
          <w:tcPr>
            <w:tcW w:w="449" w:type="pct"/>
            <w:vAlign w:val="center"/>
          </w:tcPr>
          <w:p w:rsidR="00033D48" w:rsidRPr="002044B0" w:rsidRDefault="00033D48" w:rsidP="00033D48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EPM</w:t>
            </w:r>
          </w:p>
          <w:p w:rsidR="00033D48" w:rsidRPr="002044B0" w:rsidRDefault="00033D48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 xml:space="preserve">total arms entries </w:t>
            </w: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OF</w:t>
            </w:r>
          </w:p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distance in center zone</w:t>
            </w:r>
          </w:p>
        </w:tc>
        <w:tc>
          <w:tcPr>
            <w:tcW w:w="459" w:type="pct"/>
            <w:vAlign w:val="center"/>
          </w:tcPr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OF</w:t>
            </w:r>
          </w:p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number of entries into center zone</w:t>
            </w:r>
          </w:p>
        </w:tc>
        <w:tc>
          <w:tcPr>
            <w:tcW w:w="452" w:type="pct"/>
            <w:vAlign w:val="center"/>
          </w:tcPr>
          <w:p w:rsidR="00033D48" w:rsidRPr="002044B0" w:rsidRDefault="00033D48" w:rsidP="00734D45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OF</w:t>
            </w:r>
          </w:p>
          <w:p w:rsidR="00033D48" w:rsidRPr="002044B0" w:rsidRDefault="00033D48" w:rsidP="00734D45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time spent in center zone</w:t>
            </w:r>
          </w:p>
        </w:tc>
        <w:tc>
          <w:tcPr>
            <w:tcW w:w="449" w:type="pct"/>
            <w:vAlign w:val="center"/>
          </w:tcPr>
          <w:p w:rsidR="00033D48" w:rsidRPr="002044B0" w:rsidRDefault="00033D48" w:rsidP="00734D45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Von Frey</w:t>
            </w:r>
          </w:p>
        </w:tc>
        <w:tc>
          <w:tcPr>
            <w:tcW w:w="449" w:type="pct"/>
            <w:vAlign w:val="center"/>
          </w:tcPr>
          <w:p w:rsidR="00033D48" w:rsidRPr="002044B0" w:rsidRDefault="00033D48" w:rsidP="00734D45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PAM</w:t>
            </w:r>
          </w:p>
        </w:tc>
        <w:tc>
          <w:tcPr>
            <w:tcW w:w="449" w:type="pct"/>
            <w:vAlign w:val="center"/>
          </w:tcPr>
          <w:p w:rsidR="00033D48" w:rsidRPr="002044B0" w:rsidRDefault="00033D48" w:rsidP="00734D45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44B0">
              <w:rPr>
                <w:rFonts w:ascii="Times New Roman" w:hAnsi="Times New Roman" w:cs="Times New Roman"/>
                <w:b/>
                <w:szCs w:val="24"/>
              </w:rPr>
              <w:t>KWB</w:t>
            </w:r>
          </w:p>
        </w:tc>
      </w:tr>
      <w:tr w:rsidR="00033D48" w:rsidRPr="00011840" w:rsidTr="00033D48">
        <w:trPr>
          <w:trHeight w:val="953"/>
        </w:trPr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44B0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2044B0">
              <w:rPr>
                <w:rFonts w:ascii="Times New Roman" w:hAnsi="Times New Roman" w:cs="Times New Roman"/>
                <w:i/>
                <w:sz w:val="24"/>
                <w:szCs w:val="24"/>
              </w:rPr>
              <w:t>time</w:t>
            </w:r>
          </w:p>
        </w:tc>
        <w:tc>
          <w:tcPr>
            <w:tcW w:w="4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3.11, 43.55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14.69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&lt;0.0001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1, 29.42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12.05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0001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3.1, 43.38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6.82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0006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</w:tcPr>
          <w:p w:rsidR="00033D48" w:rsidRPr="00033D48" w:rsidRDefault="00033D48" w:rsidP="000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.92</w:t>
            </w:r>
            <w:r w:rsidRPr="0003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033D4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54.8</w:t>
            </w:r>
            <w:r w:rsidR="002044B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033D48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="002044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.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2044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033D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044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= 0.0014</w:t>
            </w: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,70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31.22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&lt;0.0001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48, 34.15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24.4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&lt;0.0001</w:t>
            </w:r>
          </w:p>
          <w:p w:rsidR="00033D48" w:rsidRPr="00033D48" w:rsidRDefault="00033D48" w:rsidP="00734D45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2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2.6, 35.88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12.13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&lt;0.0001</w:t>
            </w:r>
          </w:p>
          <w:p w:rsidR="00033D48" w:rsidRPr="00033D48" w:rsidRDefault="00033D48" w:rsidP="00734D45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4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3.11, 43.54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4.1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=0.0112</w:t>
            </w:r>
          </w:p>
        </w:tc>
        <w:tc>
          <w:tcPr>
            <w:tcW w:w="44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3.53, 49.39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7.96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&lt;0.0001</w:t>
            </w:r>
          </w:p>
        </w:tc>
        <w:tc>
          <w:tcPr>
            <w:tcW w:w="44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3.54, 57.39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1.48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=0.2245</w:t>
            </w:r>
          </w:p>
        </w:tc>
      </w:tr>
      <w:tr w:rsidR="00033D48" w:rsidRPr="001A1B9F" w:rsidTr="00033D48"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B0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2044B0">
              <w:rPr>
                <w:rFonts w:ascii="Times New Roman" w:hAnsi="Times New Roman" w:cs="Times New Roman"/>
                <w:i/>
                <w:sz w:val="24"/>
                <w:szCs w:val="24"/>
              </w:rPr>
              <w:t>treatment</w:t>
            </w:r>
            <w:r w:rsidRPr="00204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14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2.94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1085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9.48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0082</w:t>
            </w: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14.79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0018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49" w:type="pct"/>
          </w:tcPr>
          <w:p w:rsidR="00033D48" w:rsidRPr="002044B0" w:rsidRDefault="002044B0" w:rsidP="0020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4B0">
              <w:rPr>
                <w:rFonts w:ascii="Times New Roman" w:hAnsi="Times New Roman" w:cs="Times New Roman"/>
                <w:bCs/>
                <w:sz w:val="20"/>
                <w:szCs w:val="24"/>
              </w:rPr>
              <w:t>F</w:t>
            </w:r>
            <w:r w:rsidRPr="002044B0">
              <w:rPr>
                <w:rFonts w:ascii="Times New Roman" w:hAnsi="Times New Roman" w:cs="Times New Roman"/>
                <w:bCs/>
                <w:sz w:val="20"/>
                <w:szCs w:val="24"/>
                <w:vertAlign w:val="subscript"/>
              </w:rPr>
              <w:t>1,14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bscript"/>
              </w:rPr>
              <w:t xml:space="preserve"> </w:t>
            </w:r>
            <w:r w:rsidRPr="002044B0">
              <w:rPr>
                <w:rFonts w:ascii="Times New Roman" w:hAnsi="Times New Roman" w:cs="Times New Roman"/>
                <w:bCs/>
                <w:sz w:val="20"/>
                <w:szCs w:val="24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0.35</w:t>
            </w:r>
            <w:r w:rsidRPr="002044B0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br/>
            </w:r>
            <w:r w:rsidRPr="002044B0">
              <w:rPr>
                <w:rFonts w:ascii="Times New Roman" w:hAnsi="Times New Roman" w:cs="Times New Roman"/>
                <w:bCs/>
                <w:i/>
                <w:sz w:val="20"/>
                <w:szCs w:val="24"/>
              </w:rPr>
              <w:t>p = 0.5646</w:t>
            </w: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2.62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1278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3.53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0814</w:t>
            </w:r>
          </w:p>
          <w:p w:rsidR="00033D48" w:rsidRPr="00033D48" w:rsidRDefault="00033D48" w:rsidP="00734D45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2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1, 14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0.55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=0.4725</w:t>
            </w:r>
          </w:p>
          <w:p w:rsidR="00033D48" w:rsidRPr="00033D48" w:rsidRDefault="00033D48" w:rsidP="00734D45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4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1, 14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43.47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&lt;0.0001</w:t>
            </w:r>
          </w:p>
        </w:tc>
        <w:tc>
          <w:tcPr>
            <w:tcW w:w="44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1, 14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51.74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=0&lt;0.0001</w:t>
            </w:r>
          </w:p>
        </w:tc>
        <w:tc>
          <w:tcPr>
            <w:tcW w:w="44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1, 81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84.46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&lt;0.0001</w:t>
            </w:r>
          </w:p>
        </w:tc>
      </w:tr>
      <w:tr w:rsidR="00033D48" w:rsidRPr="001A1B9F" w:rsidTr="00033D48"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B0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  <w:p w:rsidR="00033D48" w:rsidRPr="002044B0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44B0">
              <w:rPr>
                <w:rFonts w:ascii="Times New Roman" w:hAnsi="Times New Roman" w:cs="Times New Roman"/>
                <w:i/>
                <w:sz w:val="24"/>
                <w:szCs w:val="24"/>
              </w:rPr>
              <w:t>time x treatment</w:t>
            </w:r>
          </w:p>
        </w:tc>
        <w:tc>
          <w:tcPr>
            <w:tcW w:w="4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, 70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6.04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0001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70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 xml:space="preserve"> = 2.52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0372</w:t>
            </w: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70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 xml:space="preserve"> = 1.43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2252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49" w:type="pct"/>
          </w:tcPr>
          <w:p w:rsidR="00033D48" w:rsidRPr="00033D48" w:rsidRDefault="002044B0" w:rsidP="0020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4B0">
              <w:rPr>
                <w:rFonts w:ascii="Times New Roman" w:hAnsi="Times New Roman" w:cs="Times New Roman"/>
                <w:bCs/>
                <w:sz w:val="20"/>
                <w:szCs w:val="24"/>
              </w:rPr>
              <w:t>F</w:t>
            </w:r>
            <w:r w:rsidRPr="002044B0">
              <w:rPr>
                <w:rFonts w:ascii="Times New Roman" w:hAnsi="Times New Roman" w:cs="Times New Roman"/>
                <w:bCs/>
                <w:sz w:val="20"/>
                <w:szCs w:val="24"/>
                <w:vertAlign w:val="subscript"/>
              </w:rPr>
              <w:t>5,70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bscript"/>
              </w:rPr>
              <w:t xml:space="preserve"> </w:t>
            </w:r>
            <w:r w:rsidRPr="002044B0">
              <w:rPr>
                <w:rFonts w:ascii="Times New Roman" w:hAnsi="Times New Roman" w:cs="Times New Roman"/>
                <w:bCs/>
                <w:sz w:val="20"/>
                <w:szCs w:val="24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2044B0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1.09 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br/>
            </w:r>
            <w:r w:rsidRPr="002044B0">
              <w:rPr>
                <w:rFonts w:ascii="Times New Roman" w:hAnsi="Times New Roman" w:cs="Times New Roman"/>
                <w:bCs/>
                <w:i/>
                <w:sz w:val="20"/>
                <w:szCs w:val="24"/>
              </w:rPr>
              <w:t>p = 0.3741</w:t>
            </w: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, 70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1.98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0929</w:t>
            </w:r>
          </w:p>
          <w:p w:rsidR="00033D48" w:rsidRPr="00033D48" w:rsidRDefault="00033D48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, 69 </w:t>
            </w:r>
            <w:r w:rsidRPr="00033D48">
              <w:rPr>
                <w:rFonts w:ascii="Times New Roman" w:hAnsi="Times New Roman" w:cs="Times New Roman"/>
                <w:sz w:val="20"/>
                <w:szCs w:val="20"/>
              </w:rPr>
              <w:t>= 3.09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20"/>
              </w:rPr>
              <w:t>p=0.0142</w:t>
            </w:r>
          </w:p>
          <w:p w:rsidR="00033D48" w:rsidRPr="00033D48" w:rsidRDefault="00033D48" w:rsidP="00734D45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2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5, 69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1.98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=0.092</w:t>
            </w:r>
          </w:p>
          <w:p w:rsidR="00033D48" w:rsidRPr="00033D48" w:rsidRDefault="00033D48" w:rsidP="00734D45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4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5, 70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5.04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=0.0005</w:t>
            </w:r>
          </w:p>
        </w:tc>
        <w:tc>
          <w:tcPr>
            <w:tcW w:w="44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5, 70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1.56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=0.1837</w:t>
            </w:r>
          </w:p>
        </w:tc>
        <w:tc>
          <w:tcPr>
            <w:tcW w:w="449" w:type="pct"/>
          </w:tcPr>
          <w:p w:rsidR="00033D48" w:rsidRPr="00033D48" w:rsidRDefault="00033D48" w:rsidP="00734D45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F</w:t>
            </w:r>
            <w:r w:rsidRPr="00033D48">
              <w:rPr>
                <w:rFonts w:ascii="Times New Roman" w:hAnsi="Times New Roman" w:cs="Times New Roman"/>
                <w:sz w:val="20"/>
                <w:szCs w:val="16"/>
                <w:vertAlign w:val="subscript"/>
              </w:rPr>
              <w:t xml:space="preserve">5, 81 </w:t>
            </w:r>
            <w:r w:rsidRPr="00033D48">
              <w:rPr>
                <w:rFonts w:ascii="Times New Roman" w:hAnsi="Times New Roman" w:cs="Times New Roman"/>
                <w:sz w:val="20"/>
                <w:szCs w:val="16"/>
              </w:rPr>
              <w:t>= 2.64</w:t>
            </w:r>
          </w:p>
          <w:p w:rsidR="00033D48" w:rsidRPr="00033D48" w:rsidRDefault="00033D48" w:rsidP="00734D45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033D48">
              <w:rPr>
                <w:rFonts w:ascii="Times New Roman" w:hAnsi="Times New Roman" w:cs="Times New Roman"/>
                <w:i/>
                <w:sz w:val="20"/>
                <w:szCs w:val="16"/>
              </w:rPr>
              <w:t>p=0.0292</w:t>
            </w:r>
          </w:p>
        </w:tc>
      </w:tr>
      <w:tr w:rsidR="002044B0" w:rsidRPr="001A1B9F" w:rsidTr="00033D48">
        <w:tc>
          <w:tcPr>
            <w:tcW w:w="46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44B0" w:rsidRPr="0033722B" w:rsidRDefault="002044B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3722B">
              <w:rPr>
                <w:rFonts w:ascii="Times New Roman" w:hAnsi="Times New Roman" w:cs="Times New Roman"/>
                <w:b/>
                <w:sz w:val="20"/>
                <w:szCs w:val="24"/>
              </w:rPr>
              <w:t>Post hoc</w:t>
            </w:r>
            <w:r w:rsidRPr="0033722B">
              <w:rPr>
                <w:rFonts w:ascii="Times New Roman" w:hAnsi="Times New Roman" w:cs="Times New Roman"/>
                <w:b/>
                <w:sz w:val="20"/>
                <w:szCs w:val="24"/>
              </w:rPr>
              <w:br/>
            </w:r>
            <w:r w:rsidRPr="0033722B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p</w:t>
            </w:r>
            <w:r w:rsidRPr="0033722B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value</w:t>
            </w:r>
          </w:p>
          <w:p w:rsidR="002044B0" w:rsidRPr="0033722B" w:rsidRDefault="002044B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3722B">
              <w:rPr>
                <w:rFonts w:ascii="Times New Roman" w:hAnsi="Times New Roman" w:cs="Times New Roman"/>
                <w:sz w:val="20"/>
                <w:szCs w:val="24"/>
              </w:rPr>
              <w:t>Week 1</w:t>
            </w:r>
          </w:p>
          <w:p w:rsidR="002044B0" w:rsidRPr="0033722B" w:rsidRDefault="002044B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3722B">
              <w:rPr>
                <w:rFonts w:ascii="Times New Roman" w:hAnsi="Times New Roman" w:cs="Times New Roman"/>
                <w:sz w:val="20"/>
                <w:szCs w:val="24"/>
              </w:rPr>
              <w:t>Week 3</w:t>
            </w:r>
          </w:p>
          <w:p w:rsidR="002044B0" w:rsidRPr="0033722B" w:rsidRDefault="002044B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3722B">
              <w:rPr>
                <w:rFonts w:ascii="Times New Roman" w:hAnsi="Times New Roman" w:cs="Times New Roman"/>
                <w:sz w:val="20"/>
                <w:szCs w:val="24"/>
              </w:rPr>
              <w:t>Week 4</w:t>
            </w:r>
          </w:p>
          <w:p w:rsidR="002044B0" w:rsidRPr="0033722B" w:rsidRDefault="002044B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3722B">
              <w:rPr>
                <w:rFonts w:ascii="Times New Roman" w:hAnsi="Times New Roman" w:cs="Times New Roman"/>
                <w:sz w:val="20"/>
                <w:szCs w:val="24"/>
              </w:rPr>
              <w:t>Week 6</w:t>
            </w:r>
          </w:p>
          <w:p w:rsidR="002044B0" w:rsidRPr="0033722B" w:rsidRDefault="002044B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3722B">
              <w:rPr>
                <w:rFonts w:ascii="Times New Roman" w:hAnsi="Times New Roman" w:cs="Times New Roman"/>
                <w:sz w:val="20"/>
                <w:szCs w:val="24"/>
              </w:rPr>
              <w:t>Week 8</w:t>
            </w:r>
          </w:p>
          <w:p w:rsidR="002044B0" w:rsidRPr="0033722B" w:rsidRDefault="002044B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3722B">
              <w:rPr>
                <w:rFonts w:ascii="Times New Roman" w:hAnsi="Times New Roman" w:cs="Times New Roman"/>
                <w:sz w:val="20"/>
                <w:szCs w:val="24"/>
              </w:rPr>
              <w:t>Week 10</w:t>
            </w:r>
          </w:p>
        </w:tc>
        <w:tc>
          <w:tcPr>
            <w:tcW w:w="4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6332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5486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074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97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675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&gt; 0.9999 </w:t>
            </w:r>
          </w:p>
        </w:tc>
        <w:tc>
          <w:tcPr>
            <w:tcW w:w="4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3302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576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682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2102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202</w:t>
            </w:r>
          </w:p>
          <w:p w:rsidR="002044B0" w:rsidRPr="00734D45" w:rsidRDefault="002044B0" w:rsidP="002044B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0.1515</w:t>
            </w: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3514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3115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9998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0149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0049</w:t>
            </w:r>
          </w:p>
          <w:p w:rsidR="002044B0" w:rsidRPr="00734D45" w:rsidRDefault="002044B0" w:rsidP="002044B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0.0595</w:t>
            </w:r>
          </w:p>
        </w:tc>
        <w:tc>
          <w:tcPr>
            <w:tcW w:w="449" w:type="pct"/>
          </w:tcPr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33722B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9223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33722B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9883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33722B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446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</w:t>
            </w:r>
            <w:r w:rsidR="0033722B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&gt; 0.9999</w:t>
            </w: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33722B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9999</w:t>
            </w:r>
          </w:p>
          <w:p w:rsidR="002044B0" w:rsidRPr="00734D45" w:rsidRDefault="007B0307" w:rsidP="007B0307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</w:t>
            </w:r>
            <w:r w:rsidR="0033722B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0.9999</w:t>
            </w:r>
          </w:p>
        </w:tc>
        <w:tc>
          <w:tcPr>
            <w:tcW w:w="4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&gt; 0.9999 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&gt; 0.9999 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211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6032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5439</w:t>
            </w:r>
          </w:p>
          <w:p w:rsidR="002044B0" w:rsidRPr="00734D45" w:rsidRDefault="007B0307" w:rsidP="007B0307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341</w:t>
            </w:r>
          </w:p>
        </w:tc>
        <w:tc>
          <w:tcPr>
            <w:tcW w:w="459" w:type="pct"/>
          </w:tcPr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84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857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6874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376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156</w:t>
            </w:r>
          </w:p>
          <w:p w:rsidR="002044B0" w:rsidRPr="00734D45" w:rsidRDefault="007B0307" w:rsidP="007B0307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2040</w:t>
            </w:r>
          </w:p>
        </w:tc>
        <w:tc>
          <w:tcPr>
            <w:tcW w:w="452" w:type="pct"/>
          </w:tcPr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794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98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87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413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02</w:t>
            </w:r>
          </w:p>
          <w:p w:rsidR="002044B0" w:rsidRPr="00734D45" w:rsidRDefault="007B0307" w:rsidP="007B0307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3492</w:t>
            </w:r>
          </w:p>
        </w:tc>
        <w:tc>
          <w:tcPr>
            <w:tcW w:w="449" w:type="pct"/>
          </w:tcPr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&gt; 0.9999</w:t>
            </w: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3275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2113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&lt; 0.0001</w:t>
            </w: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</w:p>
          <w:p w:rsidR="002044B0" w:rsidRPr="00734D45" w:rsidRDefault="002044B0" w:rsidP="002044B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196</w:t>
            </w:r>
          </w:p>
          <w:p w:rsidR="002044B0" w:rsidRPr="00734D45" w:rsidRDefault="002044B0" w:rsidP="002044B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</w:t>
            </w:r>
            <w:r w:rsidR="007B0307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0.0015</w:t>
            </w:r>
          </w:p>
        </w:tc>
        <w:tc>
          <w:tcPr>
            <w:tcW w:w="449" w:type="pct"/>
          </w:tcPr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63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607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2201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03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039</w:t>
            </w:r>
          </w:p>
          <w:p w:rsidR="002044B0" w:rsidRPr="00734D45" w:rsidRDefault="007B0307" w:rsidP="007B0307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&lt; 0.0001</w:t>
            </w:r>
          </w:p>
        </w:tc>
        <w:tc>
          <w:tcPr>
            <w:tcW w:w="449" w:type="pct"/>
          </w:tcPr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659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026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018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051</w:t>
            </w:r>
          </w:p>
          <w:p w:rsidR="007B0307" w:rsidRPr="00734D45" w:rsidRDefault="007B0307" w:rsidP="007B030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377</w:t>
            </w:r>
          </w:p>
          <w:p w:rsidR="002044B0" w:rsidRPr="00734D45" w:rsidRDefault="007B0307" w:rsidP="007B0307">
            <w:pPr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086</w:t>
            </w:r>
          </w:p>
        </w:tc>
      </w:tr>
    </w:tbl>
    <w:p w:rsidR="00033D48" w:rsidRDefault="00033D48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</w:p>
    <w:p w:rsidR="0033722B" w:rsidRPr="001A1B9F" w:rsidRDefault="0033722B" w:rsidP="0033722B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  <w:r w:rsidRPr="0033722B">
        <w:rPr>
          <w:rFonts w:ascii="Times New Roman" w:hAnsi="Times New Roman" w:cs="Times New Roman"/>
          <w:b/>
          <w:sz w:val="24"/>
          <w:szCs w:val="24"/>
        </w:rPr>
        <w:lastRenderedPageBreak/>
        <w:t>Suppl. Tab.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1840">
        <w:rPr>
          <w:rFonts w:ascii="Times New Roman" w:hAnsi="Times New Roman" w:cs="Times New Roman"/>
          <w:sz w:val="24"/>
          <w:szCs w:val="24"/>
        </w:rPr>
        <w:t xml:space="preserve">Detailed characteristic of statistical analysis </w:t>
      </w:r>
      <w:r>
        <w:rPr>
          <w:rFonts w:ascii="Times New Roman" w:hAnsi="Times New Roman" w:cs="Times New Roman"/>
          <w:sz w:val="24"/>
          <w:szCs w:val="24"/>
        </w:rPr>
        <w:t xml:space="preserve">(Two-way ANOVA or mixed analysis followed by </w:t>
      </w:r>
      <w:proofErr w:type="spellStart"/>
      <w:r w:rsidR="00734D45" w:rsidRPr="00324FA3">
        <w:rPr>
          <w:rFonts w:ascii="Times New Roman" w:hAnsi="Times New Roman"/>
          <w:iCs/>
          <w:sz w:val="24"/>
          <w:szCs w:val="24"/>
        </w:rPr>
        <w:t>Šidák’s</w:t>
      </w:r>
      <w:proofErr w:type="spellEnd"/>
      <w:r w:rsidR="00734D45">
        <w:rPr>
          <w:rFonts w:ascii="Times New Roman" w:hAnsi="Times New Roman"/>
          <w:iCs/>
          <w:sz w:val="24"/>
          <w:szCs w:val="24"/>
        </w:rPr>
        <w:t xml:space="preserve"> post hoc test</w:t>
      </w:r>
      <w:r>
        <w:rPr>
          <w:rFonts w:ascii="Times New Roman" w:hAnsi="Times New Roman" w:cs="Times New Roman"/>
          <w:sz w:val="24"/>
          <w:szCs w:val="24"/>
        </w:rPr>
        <w:t>) of behavioral tests’ results (FST, EPM, OF, Von Frey, PAM, KWB).</w:t>
      </w:r>
    </w:p>
    <w:p w:rsidR="009F3DAE" w:rsidRPr="00D06F68" w:rsidRDefault="0093117F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922C0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1799"/>
        <w:gridCol w:w="1560"/>
        <w:gridCol w:w="1560"/>
        <w:gridCol w:w="1557"/>
        <w:gridCol w:w="1557"/>
        <w:gridCol w:w="1563"/>
        <w:gridCol w:w="1560"/>
        <w:gridCol w:w="1447"/>
        <w:gridCol w:w="1551"/>
      </w:tblGrid>
      <w:tr w:rsidR="00015317" w:rsidRPr="008F517C" w:rsidTr="00F60F40">
        <w:tc>
          <w:tcPr>
            <w:tcW w:w="5000" w:type="pct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8F517C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FCX RIGHT</w:t>
            </w:r>
          </w:p>
        </w:tc>
      </w:tr>
      <w:tr w:rsidR="00FB07BA" w:rsidRPr="008F517C" w:rsidTr="00FB07BA">
        <w:tc>
          <w:tcPr>
            <w:tcW w:w="6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8F517C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8F517C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8F517C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DOPAC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8F517C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3-MT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8F517C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HVA</w:t>
            </w:r>
          </w:p>
        </w:tc>
        <w:tc>
          <w:tcPr>
            <w:tcW w:w="552" w:type="pct"/>
          </w:tcPr>
          <w:p w:rsidR="00015317" w:rsidRPr="0072516A" w:rsidRDefault="00015317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16A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551" w:type="pct"/>
          </w:tcPr>
          <w:p w:rsidR="00015317" w:rsidRPr="0072516A" w:rsidRDefault="00015317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16A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</w:p>
        </w:tc>
        <w:tc>
          <w:tcPr>
            <w:tcW w:w="511" w:type="pct"/>
          </w:tcPr>
          <w:p w:rsidR="00015317" w:rsidRPr="0072516A" w:rsidRDefault="00015317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16A">
              <w:rPr>
                <w:rFonts w:ascii="Times New Roman" w:hAnsi="Times New Roman" w:cs="Times New Roman"/>
                <w:b/>
                <w:sz w:val="24"/>
                <w:szCs w:val="24"/>
              </w:rPr>
              <w:t>5-HT</w:t>
            </w:r>
          </w:p>
        </w:tc>
        <w:tc>
          <w:tcPr>
            <w:tcW w:w="548" w:type="pct"/>
          </w:tcPr>
          <w:p w:rsidR="00015317" w:rsidRPr="0072516A" w:rsidRDefault="00015317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16A">
              <w:rPr>
                <w:rFonts w:ascii="Times New Roman" w:hAnsi="Times New Roman" w:cs="Times New Roman"/>
                <w:b/>
                <w:sz w:val="24"/>
                <w:szCs w:val="24"/>
              </w:rPr>
              <w:t>5-HIAA</w:t>
            </w:r>
          </w:p>
        </w:tc>
      </w:tr>
      <w:tr w:rsidR="00FB07BA" w:rsidRPr="00011840" w:rsidTr="00FB07BA">
        <w:trPr>
          <w:trHeight w:val="953"/>
        </w:trPr>
        <w:tc>
          <w:tcPr>
            <w:tcW w:w="6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8F517C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CD388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15317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6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</w:t>
            </w:r>
            <w:r w:rsidR="00015317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4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="00015317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4 </w:t>
            </w:r>
            <w:r w:rsidR="00015317"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15317" w:rsidRPr="00011840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7857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="00CD3889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40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6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2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38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15317" w:rsidRPr="00011840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1372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="00CD3889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3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46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12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:rsidR="00015317" w:rsidRPr="00CD3889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388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CD3889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CD3889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CD3889">
              <w:rPr>
                <w:rFonts w:ascii="Times New Roman" w:hAnsi="Times New Roman" w:cs="Times New Roman"/>
                <w:i/>
                <w:sz w:val="20"/>
                <w:szCs w:val="20"/>
              </w:rPr>
              <w:t>0003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="00CD3889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3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5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5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D38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015317" w:rsidRPr="00011840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0196</w:t>
            </w:r>
          </w:p>
        </w:tc>
        <w:tc>
          <w:tcPr>
            <w:tcW w:w="552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="00CD3889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8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4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96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CD388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6B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0092</w:t>
            </w:r>
          </w:p>
        </w:tc>
        <w:tc>
          <w:tcPr>
            <w:tcW w:w="551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="00CD3889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7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3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93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7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:rsidR="00015317" w:rsidRPr="00011840" w:rsidRDefault="00011840" w:rsidP="00CD3889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005</w:t>
            </w:r>
          </w:p>
        </w:tc>
        <w:tc>
          <w:tcPr>
            <w:tcW w:w="511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8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3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8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126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B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&lt;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0001</w:t>
            </w:r>
          </w:p>
        </w:tc>
        <w:tc>
          <w:tcPr>
            <w:tcW w:w="548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8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2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3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168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&lt;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0001</w:t>
            </w:r>
          </w:p>
        </w:tc>
      </w:tr>
      <w:tr w:rsidR="00FB07BA" w:rsidRPr="008F517C" w:rsidTr="00FB07BA">
        <w:tc>
          <w:tcPr>
            <w:tcW w:w="6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840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011840">
              <w:rPr>
                <w:rFonts w:ascii="Times New Roman" w:hAnsi="Times New Roman" w:cs="Times New Roman"/>
                <w:i/>
                <w:sz w:val="24"/>
                <w:szCs w:val="24"/>
              </w:rPr>
              <w:t>treatment</w:t>
            </w:r>
            <w:r w:rsidRPr="000118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015317" w:rsidRPr="00011840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6132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CD3889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:rsidR="00015317" w:rsidRPr="00CD3889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388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CD3889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CD3889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CD3889">
              <w:rPr>
                <w:rFonts w:ascii="Times New Roman" w:hAnsi="Times New Roman" w:cs="Times New Roman"/>
                <w:i/>
                <w:sz w:val="20"/>
                <w:szCs w:val="20"/>
              </w:rPr>
              <w:t>4353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2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015317" w:rsidRPr="00011840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1331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015317" w:rsidRPr="00011840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6286</w:t>
            </w:r>
          </w:p>
        </w:tc>
        <w:tc>
          <w:tcPr>
            <w:tcW w:w="552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0757</w:t>
            </w:r>
          </w:p>
        </w:tc>
        <w:tc>
          <w:tcPr>
            <w:tcW w:w="551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6239</w:t>
            </w:r>
          </w:p>
        </w:tc>
        <w:tc>
          <w:tcPr>
            <w:tcW w:w="511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7A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B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4528</w:t>
            </w:r>
          </w:p>
        </w:tc>
        <w:tc>
          <w:tcPr>
            <w:tcW w:w="548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7A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9331</w:t>
            </w:r>
          </w:p>
        </w:tc>
      </w:tr>
      <w:tr w:rsidR="00FB07BA" w:rsidRPr="008F517C" w:rsidTr="00FB07BA">
        <w:tc>
          <w:tcPr>
            <w:tcW w:w="6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8F517C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  <w:p w:rsidR="00015317" w:rsidRPr="008F517C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 x treatment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8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38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15317" w:rsidRPr="00011840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0594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41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:rsidR="00015317" w:rsidRPr="00011840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5908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D38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015317" w:rsidRPr="00011840" w:rsidRDefault="00011840" w:rsidP="00CD388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CD3889">
              <w:rPr>
                <w:rFonts w:ascii="Times New Roman" w:hAnsi="Times New Roman" w:cs="Times New Roman"/>
                <w:i/>
                <w:sz w:val="20"/>
                <w:szCs w:val="20"/>
              </w:rPr>
              <w:t>186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5317" w:rsidRPr="00011840" w:rsidRDefault="00015317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38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B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15317" w:rsidRPr="00011840" w:rsidRDefault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6104</w:t>
            </w:r>
          </w:p>
        </w:tc>
        <w:tc>
          <w:tcPr>
            <w:tcW w:w="552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2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38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0954</w:t>
            </w:r>
          </w:p>
        </w:tc>
        <w:tc>
          <w:tcPr>
            <w:tcW w:w="551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11840"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CD38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7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2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D38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1501</w:t>
            </w:r>
          </w:p>
        </w:tc>
        <w:tc>
          <w:tcPr>
            <w:tcW w:w="511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9416</w:t>
            </w:r>
          </w:p>
        </w:tc>
        <w:tc>
          <w:tcPr>
            <w:tcW w:w="548" w:type="pct"/>
          </w:tcPr>
          <w:p w:rsidR="00015317" w:rsidRPr="00011840" w:rsidRDefault="00015317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7AC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015317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=0</w:t>
            </w:r>
            <w:r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015317" w:rsidRPr="00011840">
              <w:rPr>
                <w:rFonts w:ascii="Times New Roman" w:hAnsi="Times New Roman" w:cs="Times New Roman"/>
                <w:i/>
                <w:sz w:val="20"/>
                <w:szCs w:val="20"/>
              </w:rPr>
              <w:t>7585</w:t>
            </w:r>
          </w:p>
        </w:tc>
      </w:tr>
      <w:tr w:rsidR="00552FC0" w:rsidRPr="008F517C" w:rsidTr="00FB07BA">
        <w:tc>
          <w:tcPr>
            <w:tcW w:w="6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ost hoc </w:t>
            </w:r>
            <w:r w:rsidRPr="00734D45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p</w:t>
            </w: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value</w:t>
            </w:r>
          </w:p>
          <w:p w:rsidR="00552FC0" w:rsidRPr="00734D45" w:rsidRDefault="00552FC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3</w:t>
            </w:r>
          </w:p>
          <w:p w:rsidR="00552FC0" w:rsidRPr="00734D45" w:rsidRDefault="00552FC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6</w:t>
            </w:r>
          </w:p>
          <w:p w:rsidR="00552FC0" w:rsidRPr="00734D45" w:rsidRDefault="00552FC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10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98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2268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732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809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3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3946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633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899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&gt;</w:t>
            </w: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999</w:t>
            </w:r>
          </w:p>
        </w:tc>
        <w:tc>
          <w:tcPr>
            <w:tcW w:w="5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779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7575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818</w:t>
            </w:r>
          </w:p>
        </w:tc>
        <w:tc>
          <w:tcPr>
            <w:tcW w:w="552" w:type="pct"/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173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98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477</w:t>
            </w:r>
          </w:p>
        </w:tc>
        <w:tc>
          <w:tcPr>
            <w:tcW w:w="551" w:type="pct"/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967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276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&gt; 0.9999</w:t>
            </w:r>
          </w:p>
        </w:tc>
        <w:tc>
          <w:tcPr>
            <w:tcW w:w="511" w:type="pct"/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906</w:t>
            </w:r>
          </w:p>
          <w:p w:rsidR="00552FC0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&gt; 0.9999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8158</w:t>
            </w:r>
          </w:p>
        </w:tc>
        <w:tc>
          <w:tcPr>
            <w:tcW w:w="548" w:type="pct"/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864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972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E84B25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637</w:t>
            </w:r>
          </w:p>
        </w:tc>
      </w:tr>
    </w:tbl>
    <w:p w:rsidR="009F3DAE" w:rsidRPr="008F517C" w:rsidRDefault="009F3DAE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11840" w:rsidRPr="00011840" w:rsidRDefault="0093117F">
      <w:pPr>
        <w:pStyle w:val="Normalny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011840" w:rsidRPr="00D06F68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11840" w:rsidRPr="00011840">
        <w:rPr>
          <w:rFonts w:ascii="Times New Roman" w:hAnsi="Times New Roman" w:cs="Times New Roman"/>
          <w:sz w:val="24"/>
          <w:szCs w:val="24"/>
        </w:rPr>
        <w:t xml:space="preserve">: Detailed characteristic of statistical analysis </w:t>
      </w:r>
      <w:r w:rsidR="00011840">
        <w:rPr>
          <w:rFonts w:ascii="Times New Roman" w:hAnsi="Times New Roman" w:cs="Times New Roman"/>
          <w:sz w:val="24"/>
          <w:szCs w:val="24"/>
        </w:rPr>
        <w:t>(Two-way ANOVA or mixed analysis</w:t>
      </w:r>
      <w:r w:rsidR="00734D45">
        <w:rPr>
          <w:rFonts w:ascii="Times New Roman" w:hAnsi="Times New Roman" w:cs="Times New Roman"/>
          <w:sz w:val="24"/>
          <w:szCs w:val="24"/>
        </w:rPr>
        <w:t xml:space="preserve"> followed by </w:t>
      </w:r>
      <w:proofErr w:type="spellStart"/>
      <w:r w:rsidR="00734D45" w:rsidRPr="00324FA3">
        <w:rPr>
          <w:rFonts w:ascii="Times New Roman" w:hAnsi="Times New Roman"/>
          <w:iCs/>
          <w:sz w:val="24"/>
          <w:szCs w:val="24"/>
        </w:rPr>
        <w:t>Šidák’s</w:t>
      </w:r>
      <w:proofErr w:type="spellEnd"/>
      <w:r w:rsidR="00734D45">
        <w:rPr>
          <w:rFonts w:ascii="Times New Roman" w:hAnsi="Times New Roman"/>
          <w:iCs/>
          <w:sz w:val="24"/>
          <w:szCs w:val="24"/>
        </w:rPr>
        <w:t xml:space="preserve"> post hoc test</w:t>
      </w:r>
      <w:r w:rsidR="00734D45">
        <w:rPr>
          <w:rFonts w:ascii="Times New Roman" w:hAnsi="Times New Roman" w:cs="Times New Roman"/>
          <w:sz w:val="24"/>
          <w:szCs w:val="24"/>
        </w:rPr>
        <w:t>)</w:t>
      </w:r>
      <w:r w:rsidR="00011840">
        <w:rPr>
          <w:rFonts w:ascii="Times New Roman" w:hAnsi="Times New Roman" w:cs="Times New Roman"/>
          <w:sz w:val="24"/>
          <w:szCs w:val="24"/>
        </w:rPr>
        <w:t xml:space="preserve"> of monoamines (DA, NA, 5-H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011840">
        <w:rPr>
          <w:rFonts w:ascii="Times New Roman" w:hAnsi="Times New Roman" w:cs="Times New Roman"/>
          <w:sz w:val="24"/>
          <w:szCs w:val="24"/>
        </w:rPr>
        <w:t xml:space="preserve"> and their metabolites levels (DOPAC, 3-MT, HVA, NM and 5-HIAA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D97C83">
        <w:rPr>
          <w:rFonts w:ascii="Times New Roman" w:hAnsi="Times New Roman" w:cs="Times New Roman"/>
          <w:sz w:val="24"/>
          <w:szCs w:val="24"/>
        </w:rPr>
        <w:t xml:space="preserve"> in right FCX.</w:t>
      </w:r>
    </w:p>
    <w:p w:rsidR="00011840" w:rsidRPr="000118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11840" w:rsidRPr="000118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118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00620" w:rsidRDefault="0000062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00620" w:rsidRDefault="0000062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734D45" w:rsidRDefault="00734D45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00620" w:rsidRDefault="0000062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00620" w:rsidRPr="00011840" w:rsidRDefault="0000062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93117F" w:rsidRPr="00D06F68" w:rsidRDefault="0093117F" w:rsidP="0093117F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Table 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0118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118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pPr w:leftFromText="141" w:rightFromText="141" w:vertAnchor="text" w:horzAnchor="margin" w:tblpXSpec="center" w:tblpY="-575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1848"/>
        <w:gridCol w:w="1571"/>
        <w:gridCol w:w="1614"/>
        <w:gridCol w:w="1438"/>
        <w:gridCol w:w="1710"/>
        <w:gridCol w:w="1313"/>
        <w:gridCol w:w="1506"/>
        <w:gridCol w:w="1577"/>
        <w:gridCol w:w="1577"/>
      </w:tblGrid>
      <w:tr w:rsidR="00011840" w:rsidRPr="008F517C" w:rsidTr="00E56996">
        <w:tc>
          <w:tcPr>
            <w:tcW w:w="5000" w:type="pct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8F517C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FCX LEFT</w:t>
            </w:r>
          </w:p>
        </w:tc>
      </w:tr>
      <w:tr w:rsidR="00011840" w:rsidRPr="008F517C" w:rsidTr="00E56996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8F517C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AC6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AC6">
              <w:rPr>
                <w:rFonts w:ascii="Times New Roman" w:hAnsi="Times New Roman" w:cs="Times New Roman"/>
                <w:b/>
                <w:sz w:val="24"/>
                <w:szCs w:val="24"/>
              </w:rPr>
              <w:t>DOPAC</w:t>
            </w: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AC6">
              <w:rPr>
                <w:rFonts w:ascii="Times New Roman" w:hAnsi="Times New Roman" w:cs="Times New Roman"/>
                <w:b/>
                <w:sz w:val="24"/>
                <w:szCs w:val="24"/>
              </w:rPr>
              <w:t>3-MT</w:t>
            </w: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AC6">
              <w:rPr>
                <w:rFonts w:ascii="Times New Roman" w:hAnsi="Times New Roman" w:cs="Times New Roman"/>
                <w:b/>
                <w:sz w:val="24"/>
                <w:szCs w:val="24"/>
              </w:rPr>
              <w:t>HVA</w:t>
            </w:r>
          </w:p>
        </w:tc>
        <w:tc>
          <w:tcPr>
            <w:tcW w:w="464" w:type="pct"/>
          </w:tcPr>
          <w:p w:rsidR="00011840" w:rsidRPr="008F517C" w:rsidRDefault="00011840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532" w:type="pct"/>
          </w:tcPr>
          <w:p w:rsidR="00011840" w:rsidRPr="008F517C" w:rsidRDefault="00011840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</w:p>
        </w:tc>
        <w:tc>
          <w:tcPr>
            <w:tcW w:w="557" w:type="pct"/>
          </w:tcPr>
          <w:p w:rsidR="00011840" w:rsidRPr="008F517C" w:rsidRDefault="00011840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T</w:t>
            </w:r>
          </w:p>
        </w:tc>
        <w:tc>
          <w:tcPr>
            <w:tcW w:w="557" w:type="pct"/>
          </w:tcPr>
          <w:p w:rsidR="00011840" w:rsidRPr="008F517C" w:rsidRDefault="00011840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IAA</w:t>
            </w:r>
          </w:p>
        </w:tc>
      </w:tr>
      <w:tr w:rsidR="00011840" w:rsidRPr="00011840" w:rsidTr="00E56996">
        <w:trPr>
          <w:trHeight w:val="953"/>
        </w:trPr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8F517C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6</w:t>
            </w:r>
            <w:r w:rsidR="004D7AC6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23.51 </w:t>
            </w: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= 1.4</w:t>
            </w:r>
            <w:r w:rsidR="004D7A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=0.2563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82, 23.72 </w:t>
            </w: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= 2.66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0.0948</w:t>
            </w:r>
          </w:p>
          <w:p w:rsidR="00011840" w:rsidRPr="004D7AC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845C26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118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4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="000118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 20.85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</w:rPr>
              <w:t xml:space="preserve"> = 33.33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&lt;0.0001</w:t>
            </w:r>
          </w:p>
          <w:p w:rsidR="00011840" w:rsidRPr="004D7AC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845C26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86, 25.98</w:t>
            </w:r>
            <w:r w:rsidR="000118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</w:rPr>
              <w:t>= 8.22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=0.0021</w:t>
            </w:r>
          </w:p>
          <w:p w:rsidR="00011840" w:rsidRPr="004D7AC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011840" w:rsidRPr="00845C26" w:rsidRDefault="00845C26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118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5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="000118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1.8 </w:t>
            </w:r>
            <w:r w:rsidR="00011840" w:rsidRPr="00845C26">
              <w:rPr>
                <w:rFonts w:ascii="Times New Roman" w:hAnsi="Times New Roman" w:cs="Times New Roman"/>
                <w:sz w:val="20"/>
                <w:szCs w:val="20"/>
              </w:rPr>
              <w:t>= 7.68</w:t>
            </w:r>
          </w:p>
          <w:p w:rsidR="00011840" w:rsidRPr="00845C2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=0.0051</w:t>
            </w:r>
          </w:p>
          <w:p w:rsidR="00011840" w:rsidRPr="00845C2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:rsidR="00011840" w:rsidRPr="00845C2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8, 25.22 </w:t>
            </w:r>
            <w:r w:rsidRPr="00845C26">
              <w:rPr>
                <w:rFonts w:ascii="Times New Roman" w:hAnsi="Times New Roman" w:cs="Times New Roman"/>
                <w:sz w:val="20"/>
                <w:szCs w:val="20"/>
              </w:rPr>
              <w:t>= 12.07</w:t>
            </w:r>
          </w:p>
          <w:p w:rsidR="00011840" w:rsidRPr="00845C2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=0.0003</w:t>
            </w:r>
          </w:p>
          <w:p w:rsidR="00011840" w:rsidRPr="00845C2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011840" w:rsidRPr="003F03A4" w:rsidRDefault="00845C26" w:rsidP="00F60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7</w:t>
            </w:r>
            <w:r w:rsidR="00011840"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23.84 </w:t>
            </w:r>
            <w:r w:rsidR="00011840" w:rsidRPr="003F03A4">
              <w:rPr>
                <w:rFonts w:ascii="Times New Roman" w:hAnsi="Times New Roman" w:cs="Times New Roman"/>
                <w:sz w:val="20"/>
                <w:szCs w:val="20"/>
              </w:rPr>
              <w:t>= 90.12</w:t>
            </w:r>
          </w:p>
          <w:p w:rsidR="00011840" w:rsidRPr="003F03A4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3F03A4">
              <w:rPr>
                <w:rFonts w:ascii="Times New Roman" w:hAnsi="Times New Roman" w:cs="Times New Roman"/>
                <w:i/>
                <w:sz w:val="20"/>
                <w:szCs w:val="20"/>
              </w:rPr>
              <w:t>&lt;0.0001</w:t>
            </w:r>
          </w:p>
          <w:p w:rsidR="00011840" w:rsidRPr="003F03A4" w:rsidRDefault="00011840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011840" w:rsidRPr="00011840" w:rsidRDefault="003F03A4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11840"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8</w:t>
            </w:r>
            <w:r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="00011840"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24.12 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= 130.1</w:t>
            </w:r>
            <w:r w:rsidR="006B31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011840" w:rsidRPr="00F60F40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0F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F60F40">
              <w:rPr>
                <w:rFonts w:ascii="Times New Roman" w:hAnsi="Times New Roman" w:cs="Times New Roman"/>
                <w:i/>
                <w:sz w:val="20"/>
                <w:szCs w:val="20"/>
              </w:rPr>
              <w:t>&lt;0.0001</w:t>
            </w:r>
          </w:p>
          <w:p w:rsidR="00011840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840" w:rsidRPr="00011840" w:rsidTr="00E56996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8F517C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reatment</w:t>
            </w: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60F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="004D7AC6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= 1.5</w:t>
            </w:r>
            <w:r w:rsidR="004D7A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=0.2286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4D7AC6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60F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="00011840" w:rsidRPr="004D7AC6">
              <w:rPr>
                <w:rFonts w:ascii="Times New Roman" w:hAnsi="Times New Roman" w:cs="Times New Roman"/>
                <w:sz w:val="20"/>
                <w:szCs w:val="20"/>
              </w:rPr>
              <w:t>= 0.94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0.3485</w:t>
            </w:r>
          </w:p>
          <w:p w:rsidR="00011840" w:rsidRPr="004D7AC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= 0.9</w:t>
            </w:r>
            <w:r w:rsidR="00845C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=0.36</w:t>
            </w:r>
          </w:p>
          <w:p w:rsidR="00011840" w:rsidRPr="004D7AC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  <w:r w:rsidR="00845C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=0.9507</w:t>
            </w:r>
          </w:p>
        </w:tc>
        <w:tc>
          <w:tcPr>
            <w:tcW w:w="464" w:type="pct"/>
          </w:tcPr>
          <w:p w:rsidR="00011840" w:rsidRPr="00845C2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845C26">
              <w:rPr>
                <w:rFonts w:ascii="Times New Roman" w:hAnsi="Times New Roman" w:cs="Times New Roman"/>
                <w:sz w:val="20"/>
                <w:szCs w:val="20"/>
              </w:rPr>
              <w:t>= 0.18</w:t>
            </w:r>
          </w:p>
          <w:p w:rsidR="00011840" w:rsidRPr="00845C2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=0.6772</w:t>
            </w:r>
          </w:p>
        </w:tc>
        <w:tc>
          <w:tcPr>
            <w:tcW w:w="532" w:type="pct"/>
          </w:tcPr>
          <w:p w:rsidR="00011840" w:rsidRPr="00845C26" w:rsidRDefault="00845C26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118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</w:t>
            </w:r>
            <w:r w:rsidR="000118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011840" w:rsidRPr="00845C26">
              <w:rPr>
                <w:rFonts w:ascii="Times New Roman" w:hAnsi="Times New Roman" w:cs="Times New Roman"/>
                <w:sz w:val="20"/>
                <w:szCs w:val="20"/>
              </w:rPr>
              <w:t>=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011840" w:rsidRPr="00845C2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=0.6061</w:t>
            </w:r>
          </w:p>
          <w:p w:rsidR="00011840" w:rsidRPr="00845C2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011840" w:rsidRPr="003F03A4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60F40"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</w:t>
            </w:r>
            <w:r w:rsidRPr="003F03A4">
              <w:rPr>
                <w:rFonts w:ascii="Times New Roman" w:hAnsi="Times New Roman" w:cs="Times New Roman"/>
                <w:sz w:val="20"/>
                <w:szCs w:val="20"/>
              </w:rPr>
              <w:t>= 6.72</w:t>
            </w:r>
          </w:p>
          <w:p w:rsidR="00011840" w:rsidRPr="003F03A4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3F03A4">
              <w:rPr>
                <w:rFonts w:ascii="Times New Roman" w:hAnsi="Times New Roman" w:cs="Times New Roman"/>
                <w:i/>
                <w:sz w:val="20"/>
                <w:szCs w:val="20"/>
              </w:rPr>
              <w:t>=0.0213</w:t>
            </w:r>
          </w:p>
          <w:p w:rsidR="00011840" w:rsidRPr="003F03A4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011840" w:rsidRPr="00011840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F60F40"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14 </w:t>
            </w:r>
            <w:r w:rsidRPr="00011840">
              <w:rPr>
                <w:rFonts w:ascii="Times New Roman" w:hAnsi="Times New Roman" w:cs="Times New Roman"/>
                <w:sz w:val="20"/>
                <w:szCs w:val="20"/>
              </w:rPr>
              <w:t>= 1.34</w:t>
            </w:r>
          </w:p>
          <w:p w:rsidR="00011840" w:rsidRPr="00F60F40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0F4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="00011840" w:rsidRPr="00F60F40">
              <w:rPr>
                <w:rFonts w:ascii="Times New Roman" w:hAnsi="Times New Roman" w:cs="Times New Roman"/>
                <w:i/>
                <w:sz w:val="20"/>
                <w:szCs w:val="20"/>
              </w:rPr>
              <w:t>0.2662</w:t>
            </w:r>
          </w:p>
          <w:p w:rsidR="00011840" w:rsidRPr="00011840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840" w:rsidRPr="00011840" w:rsidTr="00E56996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8F517C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  <w:p w:rsidR="00011840" w:rsidRPr="008F517C" w:rsidRDefault="00011840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 x treatment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60F40"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4D7A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= 0.14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=0.8698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6 </w:t>
            </w: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= 2.12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0.1402</w:t>
            </w:r>
          </w:p>
          <w:p w:rsidR="00011840" w:rsidRPr="004D7AC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= 1.95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=0.16</w:t>
            </w:r>
          </w:p>
          <w:p w:rsidR="00011840" w:rsidRPr="004D7AC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1840" w:rsidRPr="004D7AC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4D7AC6">
              <w:rPr>
                <w:rFonts w:ascii="Times New Roman" w:hAnsi="Times New Roman" w:cs="Times New Roman"/>
                <w:sz w:val="20"/>
                <w:szCs w:val="20"/>
              </w:rPr>
              <w:t>= 0.7</w:t>
            </w:r>
            <w:r w:rsidR="00845C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011840" w:rsidRPr="004D7AC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4D7AC6">
              <w:rPr>
                <w:rFonts w:ascii="Times New Roman" w:hAnsi="Times New Roman" w:cs="Times New Roman"/>
                <w:i/>
                <w:sz w:val="20"/>
                <w:szCs w:val="20"/>
              </w:rPr>
              <w:t>=0.4653</w:t>
            </w:r>
          </w:p>
          <w:p w:rsidR="00011840" w:rsidRPr="004D7AC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011840" w:rsidRPr="00845C2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845C26">
              <w:rPr>
                <w:rFonts w:ascii="Times New Roman" w:hAnsi="Times New Roman" w:cs="Times New Roman"/>
                <w:sz w:val="20"/>
                <w:szCs w:val="20"/>
              </w:rPr>
              <w:t>= 0.77</w:t>
            </w:r>
          </w:p>
          <w:p w:rsidR="00011840" w:rsidRPr="00845C2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=0.4717</w:t>
            </w:r>
          </w:p>
        </w:tc>
        <w:tc>
          <w:tcPr>
            <w:tcW w:w="532" w:type="pct"/>
          </w:tcPr>
          <w:p w:rsidR="00011840" w:rsidRPr="00845C26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60F40"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845C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845C26">
              <w:rPr>
                <w:rFonts w:ascii="Times New Roman" w:hAnsi="Times New Roman" w:cs="Times New Roman"/>
                <w:sz w:val="20"/>
                <w:szCs w:val="20"/>
              </w:rPr>
              <w:t>= 0.7</w:t>
            </w:r>
            <w:r w:rsidR="00845C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011840" w:rsidRPr="00845C26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845C26">
              <w:rPr>
                <w:rFonts w:ascii="Times New Roman" w:hAnsi="Times New Roman" w:cs="Times New Roman"/>
                <w:i/>
                <w:sz w:val="20"/>
                <w:szCs w:val="20"/>
              </w:rPr>
              <w:t>=0.4777</w:t>
            </w:r>
          </w:p>
          <w:p w:rsidR="00011840" w:rsidRPr="00845C26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011840" w:rsidRPr="003F03A4" w:rsidRDefault="00011840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60F40"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8 </w:t>
            </w:r>
            <w:r w:rsidRPr="003F03A4">
              <w:rPr>
                <w:rFonts w:ascii="Times New Roman" w:hAnsi="Times New Roman" w:cs="Times New Roman"/>
                <w:sz w:val="20"/>
                <w:szCs w:val="20"/>
              </w:rPr>
              <w:t>= 0.3</w:t>
            </w:r>
            <w:r w:rsidR="00845C26" w:rsidRPr="003F03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11840" w:rsidRPr="003F03A4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0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11840" w:rsidRPr="003F03A4">
              <w:rPr>
                <w:rFonts w:ascii="Times New Roman" w:hAnsi="Times New Roman" w:cs="Times New Roman"/>
                <w:i/>
                <w:sz w:val="20"/>
                <w:szCs w:val="20"/>
              </w:rPr>
              <w:t>=0.7246</w:t>
            </w:r>
          </w:p>
          <w:p w:rsidR="00011840" w:rsidRPr="003F03A4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011840" w:rsidRPr="00011840" w:rsidRDefault="003F03A4" w:rsidP="00011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11840"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60F40"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</w:t>
            </w:r>
            <w:r w:rsidR="00011840" w:rsidRPr="003F03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26 </w:t>
            </w:r>
            <w:r w:rsidR="00011840" w:rsidRPr="00011840">
              <w:rPr>
                <w:rFonts w:ascii="Times New Roman" w:hAnsi="Times New Roman" w:cs="Times New Roman"/>
                <w:sz w:val="20"/>
                <w:szCs w:val="20"/>
              </w:rPr>
              <w:t>= 0.47</w:t>
            </w:r>
          </w:p>
          <w:p w:rsidR="00011840" w:rsidRPr="00F60F40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0F4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="00011840" w:rsidRPr="00F60F40">
              <w:rPr>
                <w:rFonts w:ascii="Times New Roman" w:hAnsi="Times New Roman" w:cs="Times New Roman"/>
                <w:i/>
                <w:sz w:val="20"/>
                <w:szCs w:val="20"/>
              </w:rPr>
              <w:t>0.6297</w:t>
            </w:r>
          </w:p>
          <w:p w:rsidR="00011840" w:rsidRPr="00011840" w:rsidRDefault="00011840" w:rsidP="0001184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B25" w:rsidRPr="00011840" w:rsidTr="00E56996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4B25" w:rsidRPr="00734D45" w:rsidRDefault="00E84B25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ost hoc </w:t>
            </w:r>
            <w:r w:rsidRPr="00734D45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p</w:t>
            </w: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value</w:t>
            </w:r>
          </w:p>
          <w:p w:rsidR="00E84B25" w:rsidRPr="00734D45" w:rsidRDefault="00E84B25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3</w:t>
            </w:r>
          </w:p>
          <w:p w:rsidR="00E84B25" w:rsidRPr="00734D45" w:rsidRDefault="00E84B25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6</w:t>
            </w:r>
          </w:p>
          <w:p w:rsidR="00E84B25" w:rsidRPr="00734D45" w:rsidRDefault="00E84B25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10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369</w:t>
            </w: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336</w:t>
            </w:r>
          </w:p>
          <w:p w:rsidR="00E84B25" w:rsidRPr="00734D45" w:rsidRDefault="00E84B25" w:rsidP="00E84B2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6551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98</w:t>
            </w: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98</w:t>
            </w:r>
          </w:p>
          <w:p w:rsidR="00E84B25" w:rsidRPr="00734D45" w:rsidRDefault="00E84B25" w:rsidP="00E84B2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062</w:t>
            </w: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486</w:t>
            </w: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4148</w:t>
            </w:r>
          </w:p>
          <w:p w:rsidR="00E84B25" w:rsidRPr="00734D45" w:rsidRDefault="00E84B25" w:rsidP="00E84B2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4851</w:t>
            </w: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34</w:t>
            </w: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71</w:t>
            </w:r>
          </w:p>
          <w:p w:rsidR="00E84B25" w:rsidRPr="00734D45" w:rsidRDefault="00E84B25" w:rsidP="00E84B2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94</w:t>
            </w:r>
          </w:p>
        </w:tc>
        <w:tc>
          <w:tcPr>
            <w:tcW w:w="464" w:type="pct"/>
          </w:tcPr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763</w:t>
            </w: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309</w:t>
            </w:r>
          </w:p>
          <w:p w:rsidR="00E84B25" w:rsidRPr="00734D45" w:rsidRDefault="00E84B25" w:rsidP="00E84B2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684</w:t>
            </w:r>
          </w:p>
        </w:tc>
        <w:tc>
          <w:tcPr>
            <w:tcW w:w="532" w:type="pct"/>
          </w:tcPr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896</w:t>
            </w:r>
          </w:p>
          <w:p w:rsidR="00E84B25" w:rsidRPr="00734D45" w:rsidRDefault="00E84B25" w:rsidP="00E84B2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4884</w:t>
            </w:r>
          </w:p>
          <w:p w:rsidR="00E84B25" w:rsidRPr="00734D45" w:rsidRDefault="00E84B25" w:rsidP="00E84B2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71</w:t>
            </w:r>
          </w:p>
        </w:tc>
        <w:tc>
          <w:tcPr>
            <w:tcW w:w="557" w:type="pct"/>
          </w:tcPr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272</w:t>
            </w: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255</w:t>
            </w:r>
          </w:p>
          <w:p w:rsidR="00E84B25" w:rsidRPr="00734D45" w:rsidRDefault="00E84B25" w:rsidP="00E84B2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4206</w:t>
            </w:r>
          </w:p>
        </w:tc>
        <w:tc>
          <w:tcPr>
            <w:tcW w:w="557" w:type="pct"/>
          </w:tcPr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82</w:t>
            </w:r>
          </w:p>
          <w:p w:rsidR="00E84B25" w:rsidRPr="00734D45" w:rsidRDefault="00E84B25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&gt; 0.9999</w:t>
            </w:r>
          </w:p>
          <w:p w:rsidR="00E84B25" w:rsidRPr="00734D45" w:rsidRDefault="00E84B25" w:rsidP="00E84B2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3544</w:t>
            </w:r>
          </w:p>
        </w:tc>
      </w:tr>
    </w:tbl>
    <w:p w:rsidR="00F60F40" w:rsidRPr="00011840" w:rsidRDefault="0093117F" w:rsidP="00F60F40">
      <w:pPr>
        <w:pStyle w:val="Normalny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Tab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60F40" w:rsidRPr="00D06F6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60F40" w:rsidRPr="00011840">
        <w:rPr>
          <w:rFonts w:ascii="Times New Roman" w:hAnsi="Times New Roman" w:cs="Times New Roman"/>
          <w:sz w:val="24"/>
          <w:szCs w:val="24"/>
        </w:rPr>
        <w:t xml:space="preserve"> Detailed characteristic of statistical analysis </w:t>
      </w:r>
      <w:r w:rsidR="00F60F40">
        <w:rPr>
          <w:rFonts w:ascii="Times New Roman" w:hAnsi="Times New Roman" w:cs="Times New Roman"/>
          <w:sz w:val="24"/>
          <w:szCs w:val="24"/>
        </w:rPr>
        <w:t>(Two-way ANOVA or mixed analysis</w:t>
      </w:r>
      <w:r w:rsidR="00734D45">
        <w:rPr>
          <w:rFonts w:ascii="Times New Roman" w:hAnsi="Times New Roman" w:cs="Times New Roman"/>
          <w:sz w:val="24"/>
          <w:szCs w:val="24"/>
        </w:rPr>
        <w:t xml:space="preserve"> followed by </w:t>
      </w:r>
      <w:proofErr w:type="spellStart"/>
      <w:r w:rsidR="00734D45" w:rsidRPr="00324FA3">
        <w:rPr>
          <w:rFonts w:ascii="Times New Roman" w:hAnsi="Times New Roman"/>
          <w:iCs/>
          <w:sz w:val="24"/>
          <w:szCs w:val="24"/>
        </w:rPr>
        <w:t>Šidák’s</w:t>
      </w:r>
      <w:proofErr w:type="spellEnd"/>
      <w:r w:rsidR="00734D45">
        <w:rPr>
          <w:rFonts w:ascii="Times New Roman" w:hAnsi="Times New Roman"/>
          <w:iCs/>
          <w:sz w:val="24"/>
          <w:szCs w:val="24"/>
        </w:rPr>
        <w:t xml:space="preserve"> post hoc tes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F60F40">
        <w:rPr>
          <w:rFonts w:ascii="Times New Roman" w:hAnsi="Times New Roman" w:cs="Times New Roman"/>
          <w:sz w:val="24"/>
          <w:szCs w:val="24"/>
        </w:rPr>
        <w:t xml:space="preserve"> of monoamines (DA, NA, 5-H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F60F40">
        <w:rPr>
          <w:rFonts w:ascii="Times New Roman" w:hAnsi="Times New Roman" w:cs="Times New Roman"/>
          <w:sz w:val="24"/>
          <w:szCs w:val="24"/>
        </w:rPr>
        <w:t xml:space="preserve"> and their metabolites levels (DOPAC, 3-MT, HVA, NM and 5-HIAA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F60F40">
        <w:rPr>
          <w:rFonts w:ascii="Times New Roman" w:hAnsi="Times New Roman" w:cs="Times New Roman"/>
          <w:sz w:val="24"/>
          <w:szCs w:val="24"/>
        </w:rPr>
        <w:t xml:space="preserve"> in left FCX. </w:t>
      </w:r>
    </w:p>
    <w:p w:rsidR="00011840" w:rsidRPr="00F60F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11840" w:rsidRPr="00F60F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11840" w:rsidRPr="00F60F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11840" w:rsidRPr="00F60F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11840" w:rsidRDefault="000118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8F517C" w:rsidRPr="00D06F68" w:rsidRDefault="0093117F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Table 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1848"/>
        <w:gridCol w:w="1571"/>
        <w:gridCol w:w="1503"/>
        <w:gridCol w:w="1551"/>
        <w:gridCol w:w="1427"/>
        <w:gridCol w:w="1597"/>
        <w:gridCol w:w="1506"/>
        <w:gridCol w:w="1577"/>
        <w:gridCol w:w="1574"/>
      </w:tblGrid>
      <w:tr w:rsidR="008F517C" w:rsidRPr="008F517C" w:rsidTr="00E56996">
        <w:tc>
          <w:tcPr>
            <w:tcW w:w="5000" w:type="pct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STR RIGHT</w:t>
            </w:r>
          </w:p>
        </w:tc>
      </w:tr>
      <w:tr w:rsidR="008F517C" w:rsidRPr="008F517C" w:rsidTr="007762CE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67F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</w:p>
        </w:tc>
        <w:tc>
          <w:tcPr>
            <w:tcW w:w="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67F">
              <w:rPr>
                <w:rFonts w:ascii="Times New Roman" w:hAnsi="Times New Roman" w:cs="Times New Roman"/>
                <w:b/>
                <w:sz w:val="24"/>
                <w:szCs w:val="24"/>
              </w:rPr>
              <w:t>DOPAC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67F">
              <w:rPr>
                <w:rFonts w:ascii="Times New Roman" w:hAnsi="Times New Roman" w:cs="Times New Roman"/>
                <w:b/>
                <w:sz w:val="24"/>
                <w:szCs w:val="24"/>
              </w:rPr>
              <w:t>3-MT</w:t>
            </w:r>
          </w:p>
        </w:tc>
        <w:tc>
          <w:tcPr>
            <w:tcW w:w="5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67F">
              <w:rPr>
                <w:rFonts w:ascii="Times New Roman" w:hAnsi="Times New Roman" w:cs="Times New Roman"/>
                <w:b/>
                <w:sz w:val="24"/>
                <w:szCs w:val="24"/>
              </w:rPr>
              <w:t>HVA</w:t>
            </w:r>
          </w:p>
        </w:tc>
        <w:tc>
          <w:tcPr>
            <w:tcW w:w="564" w:type="pct"/>
          </w:tcPr>
          <w:p w:rsidR="008F517C" w:rsidRPr="008F517C" w:rsidRDefault="008F517C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532" w:type="pct"/>
          </w:tcPr>
          <w:p w:rsidR="008F517C" w:rsidRPr="008F517C" w:rsidRDefault="008F517C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</w:p>
        </w:tc>
        <w:tc>
          <w:tcPr>
            <w:tcW w:w="557" w:type="pct"/>
          </w:tcPr>
          <w:p w:rsidR="008F517C" w:rsidRPr="008F517C" w:rsidRDefault="008F517C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T</w:t>
            </w:r>
          </w:p>
        </w:tc>
        <w:tc>
          <w:tcPr>
            <w:tcW w:w="557" w:type="pct"/>
          </w:tcPr>
          <w:p w:rsidR="008F517C" w:rsidRPr="008F517C" w:rsidRDefault="008F517C" w:rsidP="00011840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IAA</w:t>
            </w:r>
          </w:p>
        </w:tc>
      </w:tr>
      <w:tr w:rsidR="008F517C" w:rsidRPr="00F60F40" w:rsidTr="007762CE">
        <w:trPr>
          <w:trHeight w:val="953"/>
        </w:trPr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F60F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8</w:t>
            </w:r>
            <w:r w:rsidR="0061267F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5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5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86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3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 w:rsidR="0061267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  <w:p w:rsidR="008F517C" w:rsidRPr="0061267F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0358</w:t>
            </w:r>
          </w:p>
        </w:tc>
        <w:tc>
          <w:tcPr>
            <w:tcW w:w="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F60F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57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2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03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14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61</w:t>
            </w:r>
          </w:p>
          <w:p w:rsidR="008F517C" w:rsidRPr="0061267F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0002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F60F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="0061267F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71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3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06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13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73</w:t>
            </w:r>
          </w:p>
          <w:p w:rsidR="008F517C" w:rsidRPr="0061267F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=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0002</w:t>
            </w:r>
          </w:p>
        </w:tc>
        <w:tc>
          <w:tcPr>
            <w:tcW w:w="5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F60F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61267F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9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8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01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69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  <w:p w:rsidR="008F517C" w:rsidRPr="0061267F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&lt;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0001</w:t>
            </w:r>
          </w:p>
        </w:tc>
        <w:tc>
          <w:tcPr>
            <w:tcW w:w="564" w:type="pct"/>
          </w:tcPr>
          <w:p w:rsidR="008F517C" w:rsidRPr="003B6EBB" w:rsidRDefault="008F517C" w:rsidP="00F60F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9</w:t>
            </w:r>
            <w:r w:rsidR="00080EF5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9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6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82 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= 2</w:t>
            </w:r>
            <w:r w:rsidR="00011840" w:rsidRPr="003B6EBB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  <w:p w:rsidR="008F517C" w:rsidRPr="003B6EBB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p=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0</w:t>
            </w:r>
            <w:r w:rsidR="00011840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1488</w:t>
            </w:r>
          </w:p>
        </w:tc>
        <w:tc>
          <w:tcPr>
            <w:tcW w:w="532" w:type="pct"/>
          </w:tcPr>
          <w:p w:rsidR="008F517C" w:rsidRPr="003B6EBB" w:rsidRDefault="008F517C" w:rsidP="00F60F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7</w:t>
            </w:r>
            <w:r w:rsidR="00080EF5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3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93 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= 3</w:t>
            </w:r>
            <w:r w:rsidR="00011840" w:rsidRPr="003B6EBB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83</w:t>
            </w:r>
          </w:p>
          <w:p w:rsidR="008F517C" w:rsidRPr="003B6EBB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0419</w:t>
            </w:r>
          </w:p>
        </w:tc>
        <w:tc>
          <w:tcPr>
            <w:tcW w:w="557" w:type="pct"/>
          </w:tcPr>
          <w:p w:rsidR="008F517C" w:rsidRPr="00F60F40" w:rsidRDefault="008F517C" w:rsidP="00F60F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7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6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42 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= 125</w:t>
            </w:r>
            <w:r w:rsidR="00011840" w:rsidRPr="00F60F4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 w:rsidR="006B3160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  <w:p w:rsidR="008F517C" w:rsidRPr="00F60F40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&lt;0</w:t>
            </w:r>
            <w:r w:rsidR="00011840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0001</w:t>
            </w:r>
          </w:p>
        </w:tc>
        <w:tc>
          <w:tcPr>
            <w:tcW w:w="557" w:type="pct"/>
          </w:tcPr>
          <w:p w:rsidR="008F517C" w:rsidRPr="00F60F40" w:rsidRDefault="008F517C" w:rsidP="00F60F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52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3 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= 65</w:t>
            </w:r>
            <w:r w:rsidR="00011840" w:rsidRPr="00F60F4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69</w:t>
            </w:r>
          </w:p>
          <w:p w:rsidR="008F517C" w:rsidRPr="00F60F40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&lt;0</w:t>
            </w:r>
            <w:r w:rsidR="00011840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0001</w:t>
            </w:r>
          </w:p>
        </w:tc>
      </w:tr>
      <w:tr w:rsidR="008F517C" w:rsidRPr="008F517C" w:rsidTr="007762CE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F60F40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F40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F60F40">
              <w:rPr>
                <w:rFonts w:ascii="Times New Roman" w:hAnsi="Times New Roman" w:cs="Times New Roman"/>
                <w:i/>
                <w:sz w:val="24"/>
                <w:szCs w:val="24"/>
              </w:rPr>
              <w:t>treatment</w:t>
            </w:r>
            <w:r w:rsidRPr="00F60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, 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14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005</w:t>
            </w:r>
          </w:p>
          <w:p w:rsidR="008F517C" w:rsidRPr="0061267F" w:rsidRDefault="00F60F40" w:rsidP="008F517C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9434</w:t>
            </w:r>
          </w:p>
        </w:tc>
        <w:tc>
          <w:tcPr>
            <w:tcW w:w="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01</w:t>
            </w:r>
          </w:p>
          <w:p w:rsidR="008F517C" w:rsidRPr="0061267F" w:rsidRDefault="00F60F40" w:rsidP="0061267F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92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00</w:t>
            </w:r>
            <w:r w:rsidR="0061267F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  <w:p w:rsidR="008F517C" w:rsidRPr="0061267F" w:rsidRDefault="00F60F40" w:rsidP="008F517C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=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9519</w:t>
            </w:r>
          </w:p>
        </w:tc>
        <w:tc>
          <w:tcPr>
            <w:tcW w:w="5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61267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2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61267F">
              <w:rPr>
                <w:rFonts w:ascii="Times New Roman" w:hAnsi="Times New Roman" w:cs="Times New Roman"/>
                <w:sz w:val="20"/>
                <w:szCs w:val="24"/>
              </w:rPr>
              <w:t>82</w:t>
            </w:r>
          </w:p>
          <w:p w:rsidR="008F517C" w:rsidRPr="0061267F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1152</w:t>
            </w:r>
          </w:p>
        </w:tc>
        <w:tc>
          <w:tcPr>
            <w:tcW w:w="564" w:type="pct"/>
          </w:tcPr>
          <w:p w:rsidR="008F517C" w:rsidRPr="003B6EBB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= 3</w:t>
            </w:r>
            <w:r w:rsidR="00011840" w:rsidRPr="003B6EBB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  <w:p w:rsidR="008F517C" w:rsidRPr="003B6EBB" w:rsidRDefault="00F60F40" w:rsidP="008F517C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p=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0</w:t>
            </w:r>
            <w:r w:rsidR="00011840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0855</w:t>
            </w:r>
          </w:p>
        </w:tc>
        <w:tc>
          <w:tcPr>
            <w:tcW w:w="532" w:type="pct"/>
          </w:tcPr>
          <w:p w:rsidR="008F517C" w:rsidRPr="003B6EBB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F1</w:t>
            </w:r>
            <w:r w:rsidR="00F60F40" w:rsidRPr="003B6EBB"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 xml:space="preserve"> 14 = 0</w:t>
            </w:r>
            <w:r w:rsidR="00011840" w:rsidRPr="003B6EBB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="006B3160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  <w:p w:rsidR="008F517C" w:rsidRPr="003B6EBB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5539</w:t>
            </w:r>
          </w:p>
        </w:tc>
        <w:tc>
          <w:tcPr>
            <w:tcW w:w="557" w:type="pct"/>
          </w:tcPr>
          <w:p w:rsidR="008F517C" w:rsidRPr="00F60F40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80EF5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F60F4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07</w:t>
            </w:r>
          </w:p>
          <w:p w:rsidR="008F517C" w:rsidRPr="00F60F40" w:rsidRDefault="00F60F40" w:rsidP="008F517C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7932</w:t>
            </w:r>
          </w:p>
        </w:tc>
        <w:tc>
          <w:tcPr>
            <w:tcW w:w="557" w:type="pct"/>
          </w:tcPr>
          <w:p w:rsidR="008F517C" w:rsidRPr="00F60F40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F60F4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005</w:t>
            </w:r>
          </w:p>
          <w:p w:rsidR="008F517C" w:rsidRPr="00F60F40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9441</w:t>
            </w:r>
          </w:p>
        </w:tc>
      </w:tr>
      <w:tr w:rsidR="008F517C" w:rsidRPr="008F517C" w:rsidTr="007762CE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  <w:p w:rsidR="008F517C" w:rsidRPr="008F517C" w:rsidRDefault="008F517C" w:rsidP="0001184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 x treatment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61267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1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61267F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  <w:p w:rsidR="008F517C" w:rsidRPr="0061267F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3355</w:t>
            </w:r>
          </w:p>
        </w:tc>
        <w:tc>
          <w:tcPr>
            <w:tcW w:w="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61267F">
              <w:rPr>
                <w:rFonts w:ascii="Times New Roman" w:hAnsi="Times New Roman" w:cs="Times New Roman"/>
                <w:sz w:val="20"/>
                <w:szCs w:val="24"/>
              </w:rPr>
              <w:t>93</w:t>
            </w:r>
          </w:p>
          <w:p w:rsidR="008F517C" w:rsidRPr="0061267F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4079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61267F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7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4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77</w:t>
            </w:r>
          </w:p>
          <w:p w:rsidR="008F517C" w:rsidRPr="0061267F" w:rsidRDefault="00F60F40" w:rsidP="008F517C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=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016</w:t>
            </w:r>
          </w:p>
        </w:tc>
        <w:tc>
          <w:tcPr>
            <w:tcW w:w="5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61267F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F60F40"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61267F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 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= 3</w:t>
            </w:r>
            <w:r w:rsidR="00011840" w:rsidRPr="0061267F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61267F">
              <w:rPr>
                <w:rFonts w:ascii="Times New Roman" w:hAnsi="Times New Roman" w:cs="Times New Roman"/>
                <w:sz w:val="20"/>
                <w:szCs w:val="24"/>
              </w:rPr>
              <w:t>01</w:t>
            </w:r>
          </w:p>
          <w:p w:rsidR="008F517C" w:rsidRPr="0061267F" w:rsidRDefault="00F60F40" w:rsidP="008F517C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61267F">
              <w:rPr>
                <w:rFonts w:ascii="Times New Roman" w:hAnsi="Times New Roman" w:cs="Times New Roman"/>
                <w:i/>
                <w:sz w:val="20"/>
                <w:szCs w:val="24"/>
              </w:rPr>
              <w:t>0654</w:t>
            </w:r>
          </w:p>
        </w:tc>
        <w:tc>
          <w:tcPr>
            <w:tcW w:w="564" w:type="pct"/>
          </w:tcPr>
          <w:p w:rsidR="008F517C" w:rsidRPr="003B6EBB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7 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= 1</w:t>
            </w:r>
            <w:r w:rsidR="00011840" w:rsidRPr="003B6EBB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  <w:p w:rsidR="008F517C" w:rsidRPr="003B6EBB" w:rsidRDefault="00F60F40" w:rsidP="000118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p=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0</w:t>
            </w:r>
            <w:r w:rsidR="00011840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080EF5">
              <w:rPr>
                <w:rFonts w:ascii="Times New Roman" w:hAnsi="Times New Roman" w:cs="Times New Roman"/>
                <w:i/>
                <w:sz w:val="20"/>
                <w:szCs w:val="24"/>
              </w:rPr>
              <w:t>199</w:t>
            </w:r>
          </w:p>
        </w:tc>
        <w:tc>
          <w:tcPr>
            <w:tcW w:w="532" w:type="pct"/>
          </w:tcPr>
          <w:p w:rsidR="008F517C" w:rsidRPr="003B6EBB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 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3B6EBB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3B6EBB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6B3160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  <w:p w:rsidR="008F517C" w:rsidRPr="003B6EBB" w:rsidRDefault="00F60F40" w:rsidP="008F517C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3B6EBB">
              <w:rPr>
                <w:rFonts w:ascii="Times New Roman" w:hAnsi="Times New Roman" w:cs="Times New Roman"/>
                <w:i/>
                <w:sz w:val="20"/>
                <w:szCs w:val="24"/>
              </w:rPr>
              <w:t>9372</w:t>
            </w:r>
          </w:p>
        </w:tc>
        <w:tc>
          <w:tcPr>
            <w:tcW w:w="557" w:type="pct"/>
          </w:tcPr>
          <w:p w:rsidR="008F517C" w:rsidRPr="00F60F40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 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F60F4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  <w:p w:rsidR="008F517C" w:rsidRPr="00F60F40" w:rsidRDefault="00F60F40" w:rsidP="008F517C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8564</w:t>
            </w:r>
          </w:p>
        </w:tc>
        <w:tc>
          <w:tcPr>
            <w:tcW w:w="557" w:type="pct"/>
          </w:tcPr>
          <w:p w:rsidR="008F517C" w:rsidRPr="00F60F40" w:rsidRDefault="008F517C" w:rsidP="0001184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 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F60F4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F60F40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  <w:p w:rsidR="008F517C" w:rsidRPr="00F60F40" w:rsidRDefault="00F60F40" w:rsidP="00F60F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F60F40">
              <w:rPr>
                <w:rFonts w:ascii="Times New Roman" w:hAnsi="Times New Roman" w:cs="Times New Roman"/>
                <w:i/>
                <w:sz w:val="20"/>
                <w:szCs w:val="24"/>
              </w:rPr>
              <w:t>6971</w:t>
            </w:r>
          </w:p>
        </w:tc>
      </w:tr>
      <w:tr w:rsidR="00FB07BA" w:rsidRPr="008F517C" w:rsidTr="007762CE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7BA" w:rsidRPr="00734D45" w:rsidRDefault="00FB07BA" w:rsidP="00FB07BA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ost hoc </w:t>
            </w:r>
            <w:r w:rsidRPr="00734D45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p</w:t>
            </w: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value</w:t>
            </w:r>
          </w:p>
          <w:p w:rsidR="00FB07BA" w:rsidRPr="00734D45" w:rsidRDefault="00FB07BA" w:rsidP="00FB07BA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3</w:t>
            </w:r>
          </w:p>
          <w:p w:rsidR="00FB07BA" w:rsidRPr="00734D45" w:rsidRDefault="00FB07BA" w:rsidP="00FB07BA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6</w:t>
            </w:r>
          </w:p>
          <w:p w:rsidR="00FB07BA" w:rsidRPr="00734D45" w:rsidRDefault="00FB07BA" w:rsidP="00FB07BA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10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7BA" w:rsidRPr="00734D45" w:rsidRDefault="00FB07BA" w:rsidP="00FB07B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FB07BA" w:rsidRPr="00734D45" w:rsidRDefault="00FB07BA" w:rsidP="00FB07B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762CE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6231</w:t>
            </w:r>
          </w:p>
          <w:p w:rsidR="00FB07BA" w:rsidRPr="00734D45" w:rsidRDefault="00FB07BA" w:rsidP="00FB07B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= </w:t>
            </w:r>
            <w:r w:rsidR="007762CE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.9972</w:t>
            </w:r>
          </w:p>
          <w:p w:rsidR="00FB07BA" w:rsidRPr="00734D45" w:rsidRDefault="00FB07BA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</w:t>
            </w:r>
            <w:r w:rsidR="007762CE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0.8528</w:t>
            </w:r>
          </w:p>
        </w:tc>
        <w:tc>
          <w:tcPr>
            <w:tcW w:w="5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7BA" w:rsidRPr="00734D45" w:rsidRDefault="00FB07BA" w:rsidP="000118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23</w:t>
            </w: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306</w:t>
            </w:r>
          </w:p>
          <w:p w:rsidR="007762CE" w:rsidRPr="00734D45" w:rsidRDefault="007762CE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4287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7BA" w:rsidRPr="00734D45" w:rsidRDefault="00FB07BA" w:rsidP="0001184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2969</w:t>
            </w: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772</w:t>
            </w:r>
          </w:p>
          <w:p w:rsidR="007762CE" w:rsidRPr="00734D45" w:rsidRDefault="007762CE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628</w:t>
            </w:r>
          </w:p>
        </w:tc>
        <w:tc>
          <w:tcPr>
            <w:tcW w:w="5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4393</w:t>
            </w: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508</w:t>
            </w:r>
          </w:p>
          <w:p w:rsidR="007762CE" w:rsidRPr="00734D45" w:rsidRDefault="007762CE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3798</w:t>
            </w:r>
          </w:p>
        </w:tc>
        <w:tc>
          <w:tcPr>
            <w:tcW w:w="564" w:type="pct"/>
          </w:tcPr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095</w:t>
            </w: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438</w:t>
            </w:r>
          </w:p>
          <w:p w:rsidR="00FB07BA" w:rsidRPr="00734D45" w:rsidRDefault="007762CE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588</w:t>
            </w:r>
          </w:p>
        </w:tc>
        <w:tc>
          <w:tcPr>
            <w:tcW w:w="532" w:type="pct"/>
          </w:tcPr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737</w:t>
            </w: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92</w:t>
            </w:r>
          </w:p>
          <w:p w:rsidR="00FB07BA" w:rsidRPr="00734D45" w:rsidRDefault="007762CE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822</w:t>
            </w:r>
          </w:p>
        </w:tc>
        <w:tc>
          <w:tcPr>
            <w:tcW w:w="557" w:type="pct"/>
          </w:tcPr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5426</w:t>
            </w: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23</w:t>
            </w:r>
          </w:p>
          <w:p w:rsidR="00FB07BA" w:rsidRPr="00734D45" w:rsidRDefault="007762CE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571</w:t>
            </w:r>
          </w:p>
        </w:tc>
        <w:tc>
          <w:tcPr>
            <w:tcW w:w="557" w:type="pct"/>
          </w:tcPr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&gt; 0.9999</w:t>
            </w:r>
          </w:p>
          <w:p w:rsidR="007762CE" w:rsidRPr="00734D45" w:rsidRDefault="007762CE" w:rsidP="007762C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589</w:t>
            </w:r>
          </w:p>
          <w:p w:rsidR="00FB07BA" w:rsidRPr="00734D45" w:rsidRDefault="007762CE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507</w:t>
            </w:r>
          </w:p>
        </w:tc>
      </w:tr>
    </w:tbl>
    <w:p w:rsidR="008F517C" w:rsidRDefault="008F517C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F60F40" w:rsidRPr="00011840" w:rsidRDefault="007A591E" w:rsidP="00F60F40">
      <w:pPr>
        <w:pStyle w:val="Normalny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Tab.</w:t>
      </w:r>
      <w:r w:rsidR="009311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60F40" w:rsidRPr="00D06F6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60F40" w:rsidRPr="00011840">
        <w:rPr>
          <w:rFonts w:ascii="Times New Roman" w:hAnsi="Times New Roman" w:cs="Times New Roman"/>
          <w:sz w:val="24"/>
          <w:szCs w:val="24"/>
        </w:rPr>
        <w:t xml:space="preserve"> Detailed characteristic of statistical analysis </w:t>
      </w:r>
      <w:r w:rsidR="00F60F40">
        <w:rPr>
          <w:rFonts w:ascii="Times New Roman" w:hAnsi="Times New Roman" w:cs="Times New Roman"/>
          <w:sz w:val="24"/>
          <w:szCs w:val="24"/>
        </w:rPr>
        <w:t>(Two-way ANOVA or mixed analysis</w:t>
      </w:r>
      <w:r w:rsidR="00734D45">
        <w:rPr>
          <w:rFonts w:ascii="Times New Roman" w:hAnsi="Times New Roman" w:cs="Times New Roman"/>
          <w:sz w:val="24"/>
          <w:szCs w:val="24"/>
        </w:rPr>
        <w:t xml:space="preserve"> followed by </w:t>
      </w:r>
      <w:proofErr w:type="spellStart"/>
      <w:r w:rsidR="00734D45" w:rsidRPr="00324FA3">
        <w:rPr>
          <w:rFonts w:ascii="Times New Roman" w:hAnsi="Times New Roman"/>
          <w:iCs/>
          <w:sz w:val="24"/>
          <w:szCs w:val="24"/>
        </w:rPr>
        <w:t>Šidák’s</w:t>
      </w:r>
      <w:proofErr w:type="spellEnd"/>
      <w:r w:rsidR="00734D45">
        <w:rPr>
          <w:rFonts w:ascii="Times New Roman" w:hAnsi="Times New Roman"/>
          <w:iCs/>
          <w:sz w:val="24"/>
          <w:szCs w:val="24"/>
        </w:rPr>
        <w:t xml:space="preserve"> post hoc tes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F60F40">
        <w:rPr>
          <w:rFonts w:ascii="Times New Roman" w:hAnsi="Times New Roman" w:cs="Times New Roman"/>
          <w:sz w:val="24"/>
          <w:szCs w:val="24"/>
        </w:rPr>
        <w:t xml:space="preserve"> of monoamines (DA, NA, 5-H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F60F40">
        <w:rPr>
          <w:rFonts w:ascii="Times New Roman" w:hAnsi="Times New Roman" w:cs="Times New Roman"/>
          <w:sz w:val="24"/>
          <w:szCs w:val="24"/>
        </w:rPr>
        <w:t xml:space="preserve"> and their metabolites levels (DOPAC, 3-MT, HVA, NM and 5-HIAA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F60F40">
        <w:rPr>
          <w:rFonts w:ascii="Times New Roman" w:hAnsi="Times New Roman" w:cs="Times New Roman"/>
          <w:sz w:val="24"/>
          <w:szCs w:val="24"/>
        </w:rPr>
        <w:t xml:space="preserve"> in right STR. </w:t>
      </w:r>
    </w:p>
    <w:p w:rsidR="00F60F40" w:rsidRDefault="00F60F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F60F40" w:rsidRDefault="00F60F4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80EF5" w:rsidRDefault="00080EF5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4F6880" w:rsidRDefault="004F688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4F6880" w:rsidRDefault="004F688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4F6880" w:rsidRDefault="004F688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734D45" w:rsidRDefault="00734D45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734D45" w:rsidRPr="008F517C" w:rsidRDefault="00734D45">
      <w:pPr>
        <w:pStyle w:val="Normalny1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pPr w:leftFromText="141" w:rightFromText="141" w:vertAnchor="text" w:horzAnchor="margin" w:tblpXSpec="center" w:tblpY="388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1848"/>
        <w:gridCol w:w="1571"/>
        <w:gridCol w:w="1614"/>
        <w:gridCol w:w="1588"/>
        <w:gridCol w:w="1560"/>
        <w:gridCol w:w="1313"/>
        <w:gridCol w:w="1506"/>
        <w:gridCol w:w="1577"/>
        <w:gridCol w:w="1577"/>
      </w:tblGrid>
      <w:tr w:rsidR="008F517C" w:rsidRPr="008F517C" w:rsidTr="00E56996">
        <w:tc>
          <w:tcPr>
            <w:tcW w:w="5000" w:type="pct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STR LEFT</w:t>
            </w:r>
          </w:p>
        </w:tc>
      </w:tr>
      <w:tr w:rsidR="008F517C" w:rsidRPr="008F517C" w:rsidTr="00552FC0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DOPAC</w:t>
            </w:r>
          </w:p>
        </w:tc>
        <w:tc>
          <w:tcPr>
            <w:tcW w:w="5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3-MT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HVA</w:t>
            </w:r>
          </w:p>
        </w:tc>
        <w:tc>
          <w:tcPr>
            <w:tcW w:w="464" w:type="pct"/>
          </w:tcPr>
          <w:p w:rsidR="008F517C" w:rsidRPr="008F517C" w:rsidRDefault="008F517C" w:rsidP="008F517C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532" w:type="pct"/>
          </w:tcPr>
          <w:p w:rsidR="008F517C" w:rsidRPr="008F517C" w:rsidRDefault="008F517C" w:rsidP="008F517C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</w:p>
        </w:tc>
        <w:tc>
          <w:tcPr>
            <w:tcW w:w="557" w:type="pct"/>
          </w:tcPr>
          <w:p w:rsidR="008F517C" w:rsidRPr="008F517C" w:rsidRDefault="008F517C" w:rsidP="008F517C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T</w:t>
            </w:r>
          </w:p>
        </w:tc>
        <w:tc>
          <w:tcPr>
            <w:tcW w:w="557" w:type="pct"/>
          </w:tcPr>
          <w:p w:rsidR="008F517C" w:rsidRPr="008F517C" w:rsidRDefault="008F517C" w:rsidP="008F517C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IAA</w:t>
            </w:r>
          </w:p>
        </w:tc>
      </w:tr>
      <w:tr w:rsidR="008F517C" w:rsidRPr="008F517C" w:rsidTr="00552FC0">
        <w:trPr>
          <w:trHeight w:val="953"/>
        </w:trPr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80EF5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95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7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3 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= 15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06</w:t>
            </w:r>
          </w:p>
          <w:p w:rsidR="008F517C" w:rsidRPr="00080EF5" w:rsidRDefault="00F60F40" w:rsidP="007A591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&lt;0</w:t>
            </w:r>
            <w:r w:rsidR="00011840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0001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80EF5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6</w:t>
            </w:r>
            <w:r w:rsidR="00080EF5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8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3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51 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= 5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72</w:t>
            </w:r>
          </w:p>
          <w:p w:rsidR="008F517C" w:rsidRPr="00080EF5" w:rsidRDefault="00F60F40" w:rsidP="007A591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0126</w:t>
            </w:r>
          </w:p>
        </w:tc>
        <w:tc>
          <w:tcPr>
            <w:tcW w:w="5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80EF5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88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6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34 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= 8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  <w:p w:rsidR="008F517C" w:rsidRPr="00080EF5" w:rsidRDefault="00F60F40" w:rsidP="007A591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0018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77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4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78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32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77</w:t>
            </w:r>
          </w:p>
          <w:p w:rsidR="008F517C" w:rsidRPr="000E0760" w:rsidRDefault="00F60F40" w:rsidP="007A591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&lt;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0001</w:t>
            </w:r>
          </w:p>
        </w:tc>
        <w:tc>
          <w:tcPr>
            <w:tcW w:w="464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6</w:t>
            </w:r>
            <w:r w:rsidR="00080EF5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6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3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18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8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63</w:t>
            </w:r>
          </w:p>
          <w:p w:rsidR="008F517C" w:rsidRPr="000E0760" w:rsidRDefault="00F60F4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0025</w:t>
            </w:r>
          </w:p>
        </w:tc>
        <w:tc>
          <w:tcPr>
            <w:tcW w:w="532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68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3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49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  <w:p w:rsidR="008F517C" w:rsidRPr="000E0760" w:rsidRDefault="00F60F4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5147</w:t>
            </w:r>
          </w:p>
        </w:tc>
        <w:tc>
          <w:tcPr>
            <w:tcW w:w="557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49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0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91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253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 w:rsidR="006B3160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  <w:p w:rsidR="008F517C" w:rsidRPr="007A591E" w:rsidRDefault="00F60F40" w:rsidP="007A591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&lt;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0001</w:t>
            </w:r>
          </w:p>
        </w:tc>
        <w:tc>
          <w:tcPr>
            <w:tcW w:w="557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="00080EF5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92</w:t>
            </w:r>
            <w:r w:rsidR="00F60F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="003D758C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6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83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70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64</w:t>
            </w:r>
          </w:p>
          <w:p w:rsidR="008F517C" w:rsidRPr="007A591E" w:rsidRDefault="00F60F40" w:rsidP="007A591E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&lt;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0001</w:t>
            </w:r>
          </w:p>
        </w:tc>
      </w:tr>
      <w:tr w:rsidR="008F517C" w:rsidRPr="008F517C" w:rsidTr="00552FC0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reatment</w:t>
            </w: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80EF5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 xml:space="preserve"> = 0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  <w:p w:rsidR="008F517C" w:rsidRPr="00080EF5" w:rsidRDefault="000E0760" w:rsidP="00080EF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712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80EF5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  <w:p w:rsidR="008F517C" w:rsidRPr="00080EF5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7496</w:t>
            </w:r>
          </w:p>
        </w:tc>
        <w:tc>
          <w:tcPr>
            <w:tcW w:w="5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80EF5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  <w:p w:rsidR="008F517C" w:rsidRPr="00080EF5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5042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1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6B3160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3113</w:t>
            </w:r>
          </w:p>
        </w:tc>
        <w:tc>
          <w:tcPr>
            <w:tcW w:w="464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002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9645</w:t>
            </w:r>
          </w:p>
        </w:tc>
        <w:tc>
          <w:tcPr>
            <w:tcW w:w="532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E0760" w:rsidRPr="00ED6547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ED6547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03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8562</w:t>
            </w:r>
          </w:p>
        </w:tc>
        <w:tc>
          <w:tcPr>
            <w:tcW w:w="557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80EF5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3678</w:t>
            </w:r>
          </w:p>
        </w:tc>
        <w:tc>
          <w:tcPr>
            <w:tcW w:w="557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14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1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1</w:t>
            </w:r>
            <w:r w:rsidR="00080EF5">
              <w:rPr>
                <w:rFonts w:ascii="Times New Roman" w:hAnsi="Times New Roman" w:cs="Times New Roman"/>
                <w:i/>
                <w:sz w:val="20"/>
                <w:szCs w:val="24"/>
              </w:rPr>
              <w:t>99</w:t>
            </w:r>
          </w:p>
        </w:tc>
      </w:tr>
      <w:tr w:rsidR="008F517C" w:rsidRPr="008F517C" w:rsidTr="00552FC0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  <w:p w:rsidR="008F517C" w:rsidRPr="008F517C" w:rsidRDefault="008F517C" w:rsidP="008F517C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 x treatment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80EF5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 xml:space="preserve"> = 4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36</w:t>
            </w:r>
          </w:p>
          <w:p w:rsidR="008F517C" w:rsidRPr="00080EF5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0224</w:t>
            </w:r>
          </w:p>
          <w:p w:rsidR="008F517C" w:rsidRPr="00080EF5" w:rsidRDefault="008F517C" w:rsidP="000E076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80EF5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 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= 2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  <w:p w:rsidR="008F517C" w:rsidRPr="00080EF5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0914</w:t>
            </w:r>
          </w:p>
          <w:p w:rsidR="008F517C" w:rsidRPr="00080EF5" w:rsidRDefault="008F517C" w:rsidP="000E076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80EF5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 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= 0</w:t>
            </w:r>
            <w:r w:rsidR="00011840" w:rsidRPr="00080EF5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80EF5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  <w:p w:rsidR="008F517C" w:rsidRPr="00080EF5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80EF5">
              <w:rPr>
                <w:rFonts w:ascii="Times New Roman" w:hAnsi="Times New Roman" w:cs="Times New Roman"/>
                <w:i/>
                <w:sz w:val="20"/>
                <w:szCs w:val="24"/>
              </w:rPr>
              <w:t>6058</w:t>
            </w:r>
          </w:p>
          <w:p w:rsidR="008F517C" w:rsidRPr="00080EF5" w:rsidRDefault="008F517C" w:rsidP="000E076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 xml:space="preserve"> = 1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080EF5"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="006B3160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2149</w:t>
            </w:r>
          </w:p>
          <w:p w:rsidR="008F517C" w:rsidRPr="000E0760" w:rsidRDefault="008F517C" w:rsidP="000E076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64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 xml:space="preserve"> = 2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1304</w:t>
            </w:r>
          </w:p>
          <w:p w:rsidR="008F517C" w:rsidRPr="000E0760" w:rsidRDefault="008F517C" w:rsidP="000E076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32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0E0760" w:rsidRPr="00ED6547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ED6547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 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= 1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ED6547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3573</w:t>
            </w:r>
          </w:p>
          <w:p w:rsidR="008F517C" w:rsidRPr="000E0760" w:rsidRDefault="008F517C" w:rsidP="000E076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7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 xml:space="preserve"> = 0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8745</w:t>
            </w:r>
          </w:p>
          <w:p w:rsidR="008F517C" w:rsidRPr="000E0760" w:rsidRDefault="008F517C" w:rsidP="000E076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7" w:type="pct"/>
          </w:tcPr>
          <w:p w:rsidR="008F517C" w:rsidRPr="000E0760" w:rsidRDefault="008F517C" w:rsidP="000E076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="000E0760"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,</w:t>
            </w:r>
            <w:r w:rsidRPr="00080EF5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28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 xml:space="preserve"> = 0</w:t>
            </w:r>
            <w:r w:rsidR="00011840" w:rsidRPr="000E0760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0E0760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  <w:p w:rsidR="008F517C" w:rsidRPr="000E0760" w:rsidRDefault="000E0760" w:rsidP="000E076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=0</w:t>
            </w:r>
            <w:r w:rsidR="00011840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="008F517C" w:rsidRPr="000E0760">
              <w:rPr>
                <w:rFonts w:ascii="Times New Roman" w:hAnsi="Times New Roman" w:cs="Times New Roman"/>
                <w:i/>
                <w:sz w:val="20"/>
                <w:szCs w:val="24"/>
              </w:rPr>
              <w:t>8508</w:t>
            </w:r>
          </w:p>
          <w:p w:rsidR="008F517C" w:rsidRPr="000E0760" w:rsidRDefault="008F517C" w:rsidP="000E0760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552FC0" w:rsidRPr="008F517C" w:rsidTr="00552FC0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ost hoc </w:t>
            </w:r>
            <w:r w:rsidRPr="00734D45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p</w:t>
            </w: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value</w:t>
            </w:r>
          </w:p>
          <w:p w:rsidR="00552FC0" w:rsidRPr="00734D45" w:rsidRDefault="00552FC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3</w:t>
            </w:r>
          </w:p>
          <w:p w:rsidR="00552FC0" w:rsidRPr="00734D45" w:rsidRDefault="00552FC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6</w:t>
            </w:r>
          </w:p>
          <w:p w:rsidR="00552FC0" w:rsidRPr="00734D45" w:rsidRDefault="00552FC0" w:rsidP="00734D45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10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74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348</w:t>
            </w:r>
          </w:p>
          <w:p w:rsidR="00552FC0" w:rsidRPr="00734D45" w:rsidRDefault="00552FC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216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68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5485</w:t>
            </w:r>
          </w:p>
          <w:p w:rsidR="00552FC0" w:rsidRPr="00734D45" w:rsidRDefault="00552FC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835</w:t>
            </w:r>
          </w:p>
        </w:tc>
        <w:tc>
          <w:tcPr>
            <w:tcW w:w="5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53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417</w:t>
            </w:r>
          </w:p>
          <w:p w:rsidR="00552FC0" w:rsidRPr="00734D45" w:rsidRDefault="00552FC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021</w:t>
            </w:r>
          </w:p>
        </w:tc>
        <w:tc>
          <w:tcPr>
            <w:tcW w:w="5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271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555</w:t>
            </w:r>
          </w:p>
          <w:p w:rsidR="00552FC0" w:rsidRPr="00734D45" w:rsidRDefault="00552FC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67</w:t>
            </w:r>
          </w:p>
        </w:tc>
        <w:tc>
          <w:tcPr>
            <w:tcW w:w="464" w:type="pct"/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455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56</w:t>
            </w:r>
          </w:p>
          <w:p w:rsidR="00552FC0" w:rsidRPr="00734D45" w:rsidRDefault="00552FC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711</w:t>
            </w:r>
          </w:p>
        </w:tc>
        <w:tc>
          <w:tcPr>
            <w:tcW w:w="532" w:type="pct"/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3545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98</w:t>
            </w:r>
          </w:p>
          <w:p w:rsidR="00552FC0" w:rsidRPr="00734D45" w:rsidRDefault="00552FC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271</w:t>
            </w:r>
          </w:p>
        </w:tc>
        <w:tc>
          <w:tcPr>
            <w:tcW w:w="557" w:type="pct"/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188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817</w:t>
            </w:r>
          </w:p>
          <w:p w:rsidR="00552FC0" w:rsidRPr="00734D45" w:rsidRDefault="00552FC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627</w:t>
            </w:r>
          </w:p>
        </w:tc>
        <w:tc>
          <w:tcPr>
            <w:tcW w:w="557" w:type="pct"/>
          </w:tcPr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5104</w:t>
            </w:r>
          </w:p>
          <w:p w:rsidR="00552FC0" w:rsidRPr="00734D45" w:rsidRDefault="00552FC0" w:rsidP="00734D4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41</w:t>
            </w:r>
          </w:p>
          <w:p w:rsidR="00552FC0" w:rsidRPr="00734D45" w:rsidRDefault="00552FC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380</w:t>
            </w:r>
          </w:p>
        </w:tc>
      </w:tr>
    </w:tbl>
    <w:p w:rsidR="0093117F" w:rsidRPr="00D06F68" w:rsidRDefault="0093117F" w:rsidP="0093117F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Table 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0E0760" w:rsidRDefault="000E076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3D758C" w:rsidRPr="00011840" w:rsidRDefault="0093117F" w:rsidP="003D758C">
      <w:pPr>
        <w:pStyle w:val="Normalny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Tab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 xml:space="preserve">. 5: </w:t>
      </w:r>
      <w:r w:rsidR="003D758C" w:rsidRPr="00011840">
        <w:rPr>
          <w:rFonts w:ascii="Times New Roman" w:hAnsi="Times New Roman" w:cs="Times New Roman"/>
          <w:sz w:val="24"/>
          <w:szCs w:val="24"/>
        </w:rPr>
        <w:t xml:space="preserve">Detailed characteristic of statistical analysis </w:t>
      </w:r>
      <w:r w:rsidR="003D758C">
        <w:rPr>
          <w:rFonts w:ascii="Times New Roman" w:hAnsi="Times New Roman" w:cs="Times New Roman"/>
          <w:sz w:val="24"/>
          <w:szCs w:val="24"/>
        </w:rPr>
        <w:t>(Two-way ANOVA or mixed analysis</w:t>
      </w:r>
      <w:r w:rsidR="00734D45">
        <w:rPr>
          <w:rFonts w:ascii="Times New Roman" w:hAnsi="Times New Roman" w:cs="Times New Roman"/>
          <w:sz w:val="24"/>
          <w:szCs w:val="24"/>
        </w:rPr>
        <w:t xml:space="preserve"> followed by </w:t>
      </w:r>
      <w:proofErr w:type="spellStart"/>
      <w:r w:rsidR="00734D45" w:rsidRPr="00324FA3">
        <w:rPr>
          <w:rFonts w:ascii="Times New Roman" w:hAnsi="Times New Roman"/>
          <w:iCs/>
          <w:sz w:val="24"/>
          <w:szCs w:val="24"/>
        </w:rPr>
        <w:t>Šidák’s</w:t>
      </w:r>
      <w:proofErr w:type="spellEnd"/>
      <w:r w:rsidR="00734D45">
        <w:rPr>
          <w:rFonts w:ascii="Times New Roman" w:hAnsi="Times New Roman"/>
          <w:iCs/>
          <w:sz w:val="24"/>
          <w:szCs w:val="24"/>
        </w:rPr>
        <w:t xml:space="preserve"> post hoc tes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3D758C">
        <w:rPr>
          <w:rFonts w:ascii="Times New Roman" w:hAnsi="Times New Roman" w:cs="Times New Roman"/>
          <w:sz w:val="24"/>
          <w:szCs w:val="24"/>
        </w:rPr>
        <w:t xml:space="preserve"> of monoamines (DA, NA, 5-H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3D758C">
        <w:rPr>
          <w:rFonts w:ascii="Times New Roman" w:hAnsi="Times New Roman" w:cs="Times New Roman"/>
          <w:sz w:val="24"/>
          <w:szCs w:val="24"/>
        </w:rPr>
        <w:t xml:space="preserve"> and their metabolites levels (DOPAC, 3-MT, HVA, NM and 5-HIAA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3D758C">
        <w:rPr>
          <w:rFonts w:ascii="Times New Roman" w:hAnsi="Times New Roman" w:cs="Times New Roman"/>
          <w:sz w:val="24"/>
          <w:szCs w:val="24"/>
        </w:rPr>
        <w:t xml:space="preserve"> in left STR. </w:t>
      </w:r>
    </w:p>
    <w:p w:rsidR="000E0760" w:rsidRDefault="000E076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E0760" w:rsidRDefault="000E076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E0760" w:rsidRDefault="000E076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0E0760" w:rsidRDefault="000E076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4F6880" w:rsidRDefault="004F688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4F6880" w:rsidRDefault="004F688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734D45" w:rsidRDefault="00734D45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93117F" w:rsidRPr="00D06F68" w:rsidRDefault="0093117F" w:rsidP="0093117F">
      <w:pPr>
        <w:pStyle w:val="Normalny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Table 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"/>
        <w:tblpPr w:leftFromText="141" w:rightFromText="141" w:vertAnchor="text" w:horzAnchor="margin" w:tblpY="21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1848"/>
        <w:gridCol w:w="1571"/>
        <w:gridCol w:w="1614"/>
        <w:gridCol w:w="1438"/>
        <w:gridCol w:w="1710"/>
        <w:gridCol w:w="1313"/>
        <w:gridCol w:w="1506"/>
        <w:gridCol w:w="1577"/>
        <w:gridCol w:w="1577"/>
      </w:tblGrid>
      <w:tr w:rsidR="0093117F" w:rsidRPr="008F517C" w:rsidTr="0093117F">
        <w:tc>
          <w:tcPr>
            <w:tcW w:w="5000" w:type="pct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AS RIGHT</w:t>
            </w:r>
          </w:p>
        </w:tc>
      </w:tr>
      <w:tr w:rsidR="0093117F" w:rsidRPr="008F517C" w:rsidTr="0093117F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DOPAC</w:t>
            </w: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3-MT</w:t>
            </w: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HVA</w:t>
            </w:r>
          </w:p>
        </w:tc>
        <w:tc>
          <w:tcPr>
            <w:tcW w:w="464" w:type="pct"/>
          </w:tcPr>
          <w:p w:rsidR="0093117F" w:rsidRPr="008F517C" w:rsidRDefault="0093117F" w:rsidP="0093117F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532" w:type="pct"/>
          </w:tcPr>
          <w:p w:rsidR="0093117F" w:rsidRPr="008F517C" w:rsidRDefault="0093117F" w:rsidP="0093117F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</w:p>
        </w:tc>
        <w:tc>
          <w:tcPr>
            <w:tcW w:w="557" w:type="pct"/>
          </w:tcPr>
          <w:p w:rsidR="0093117F" w:rsidRPr="008F517C" w:rsidRDefault="0093117F" w:rsidP="0093117F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T</w:t>
            </w:r>
          </w:p>
        </w:tc>
        <w:tc>
          <w:tcPr>
            <w:tcW w:w="557" w:type="pct"/>
          </w:tcPr>
          <w:p w:rsidR="0093117F" w:rsidRPr="008F517C" w:rsidRDefault="0093117F" w:rsidP="0093117F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IAA</w:t>
            </w:r>
          </w:p>
        </w:tc>
      </w:tr>
      <w:tr w:rsidR="0093117F" w:rsidRPr="008F517C" w:rsidTr="0093117F">
        <w:trPr>
          <w:trHeight w:val="953"/>
        </w:trPr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79, 35.88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32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7033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7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93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4051</w:t>
            </w:r>
          </w:p>
          <w:p w:rsidR="0093117F" w:rsidRPr="003B6FDD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63, 22.87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10.6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  <w:p w:rsidR="0093117F" w:rsidRPr="003B6FDD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95, 26.29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154</w:t>
            </w:r>
          </w:p>
          <w:p w:rsidR="0093117F" w:rsidRPr="003B6FDD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95, 25.38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8.5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015</w:t>
            </w:r>
          </w:p>
        </w:tc>
        <w:tc>
          <w:tcPr>
            <w:tcW w:w="532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97, 26.62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 xml:space="preserve"> = 4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66, 23.17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73.62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&lt;0.0001</w:t>
            </w:r>
          </w:p>
          <w:p w:rsidR="0093117F" w:rsidRPr="003B6FDD" w:rsidRDefault="0093117F" w:rsidP="0093117F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99, 27.83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26.06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&lt;0.0001</w:t>
            </w:r>
          </w:p>
          <w:p w:rsidR="0093117F" w:rsidRPr="003B6FDD" w:rsidRDefault="0093117F" w:rsidP="0093117F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17F" w:rsidRPr="008F517C" w:rsidTr="0093117F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reatment</w:t>
            </w: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4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6969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4531</w:t>
            </w: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3025</w:t>
            </w: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09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766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71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4124</w:t>
            </w:r>
          </w:p>
        </w:tc>
        <w:tc>
          <w:tcPr>
            <w:tcW w:w="532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83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3772</w:t>
            </w: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1520</w:t>
            </w: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476</w:t>
            </w:r>
          </w:p>
        </w:tc>
      </w:tr>
      <w:tr w:rsidR="0093117F" w:rsidRPr="008F517C" w:rsidTr="0093117F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 x treatment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8 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2.66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823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7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956</w:t>
            </w: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8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 xml:space="preserve"> = 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293</w:t>
            </w: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7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1734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6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5117</w:t>
            </w:r>
          </w:p>
          <w:p w:rsidR="0093117F" w:rsidRPr="003B6FDD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7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3.44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467</w:t>
            </w: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8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8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4368</w:t>
            </w:r>
          </w:p>
          <w:p w:rsidR="0093117F" w:rsidRPr="003B6FDD" w:rsidRDefault="0093117F" w:rsidP="0093117F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65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8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6.06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065</w:t>
            </w:r>
          </w:p>
          <w:p w:rsidR="0093117F" w:rsidRPr="003B6FDD" w:rsidRDefault="0093117F" w:rsidP="0093117F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880" w:rsidRPr="008F517C" w:rsidTr="0093117F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ost hoc </w:t>
            </w:r>
            <w:r w:rsidRPr="00734D45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p</w:t>
            </w: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value</w:t>
            </w:r>
          </w:p>
          <w:p w:rsidR="004F6880" w:rsidRPr="00734D45" w:rsidRDefault="004F6880" w:rsidP="004F688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3</w:t>
            </w:r>
          </w:p>
          <w:p w:rsidR="004F6880" w:rsidRPr="00734D45" w:rsidRDefault="004F6880" w:rsidP="004F688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6</w:t>
            </w:r>
          </w:p>
          <w:p w:rsidR="004F6880" w:rsidRPr="00734D45" w:rsidRDefault="004F6880" w:rsidP="004F688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10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603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5127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818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573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579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5726</w:t>
            </w: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658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671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&gt; 0.9999</w:t>
            </w: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629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&gt; 0.9999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781</w:t>
            </w:r>
          </w:p>
        </w:tc>
        <w:tc>
          <w:tcPr>
            <w:tcW w:w="464" w:type="pct"/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995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737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5579</w:t>
            </w:r>
          </w:p>
        </w:tc>
        <w:tc>
          <w:tcPr>
            <w:tcW w:w="532" w:type="pct"/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619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251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1451</w:t>
            </w:r>
          </w:p>
        </w:tc>
        <w:tc>
          <w:tcPr>
            <w:tcW w:w="557" w:type="pct"/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338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5388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9252</w:t>
            </w:r>
          </w:p>
        </w:tc>
        <w:tc>
          <w:tcPr>
            <w:tcW w:w="557" w:type="pct"/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4937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0252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3146</w:t>
            </w:r>
          </w:p>
        </w:tc>
      </w:tr>
    </w:tbl>
    <w:p w:rsidR="000E0760" w:rsidRDefault="000E0760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E56996" w:rsidRPr="00011840" w:rsidRDefault="0093117F" w:rsidP="00E56996">
      <w:pPr>
        <w:pStyle w:val="Normalny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Tab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56996" w:rsidRPr="00D06F6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56996" w:rsidRPr="00011840">
        <w:rPr>
          <w:rFonts w:ascii="Times New Roman" w:hAnsi="Times New Roman" w:cs="Times New Roman"/>
          <w:sz w:val="24"/>
          <w:szCs w:val="24"/>
        </w:rPr>
        <w:t xml:space="preserve"> Detailed characteristic of statistical analysis </w:t>
      </w:r>
      <w:r w:rsidR="00E56996">
        <w:rPr>
          <w:rFonts w:ascii="Times New Roman" w:hAnsi="Times New Roman" w:cs="Times New Roman"/>
          <w:sz w:val="24"/>
          <w:szCs w:val="24"/>
        </w:rPr>
        <w:t>(Two-way ANOVA or mixed analysis</w:t>
      </w:r>
      <w:r w:rsidR="00734D45">
        <w:rPr>
          <w:rFonts w:ascii="Times New Roman" w:hAnsi="Times New Roman" w:cs="Times New Roman"/>
          <w:sz w:val="24"/>
          <w:szCs w:val="24"/>
        </w:rPr>
        <w:t xml:space="preserve"> followed by </w:t>
      </w:r>
      <w:proofErr w:type="spellStart"/>
      <w:r w:rsidR="00734D45" w:rsidRPr="00324FA3">
        <w:rPr>
          <w:rFonts w:ascii="Times New Roman" w:hAnsi="Times New Roman"/>
          <w:iCs/>
          <w:sz w:val="24"/>
          <w:szCs w:val="24"/>
        </w:rPr>
        <w:t>Šidák’s</w:t>
      </w:r>
      <w:proofErr w:type="spellEnd"/>
      <w:r w:rsidR="00734D45">
        <w:rPr>
          <w:rFonts w:ascii="Times New Roman" w:hAnsi="Times New Roman"/>
          <w:iCs/>
          <w:sz w:val="24"/>
          <w:szCs w:val="24"/>
        </w:rPr>
        <w:t xml:space="preserve"> post hoc tes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E56996">
        <w:rPr>
          <w:rFonts w:ascii="Times New Roman" w:hAnsi="Times New Roman" w:cs="Times New Roman"/>
          <w:sz w:val="24"/>
          <w:szCs w:val="24"/>
        </w:rPr>
        <w:t xml:space="preserve"> of monoamines (DA, NA, 5-H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E56996">
        <w:rPr>
          <w:rFonts w:ascii="Times New Roman" w:hAnsi="Times New Roman" w:cs="Times New Roman"/>
          <w:sz w:val="24"/>
          <w:szCs w:val="24"/>
        </w:rPr>
        <w:t xml:space="preserve"> and their metabolites levels (DOPAC, 3-MT, HVA, NM and 5-HIAA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E56996">
        <w:rPr>
          <w:rFonts w:ascii="Times New Roman" w:hAnsi="Times New Roman" w:cs="Times New Roman"/>
          <w:sz w:val="24"/>
          <w:szCs w:val="24"/>
        </w:rPr>
        <w:t xml:space="preserve"> in right NAS. </w:t>
      </w:r>
    </w:p>
    <w:p w:rsidR="003B6FDD" w:rsidRDefault="003B6FDD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3B6FDD" w:rsidRDefault="003B6FDD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3B6FDD" w:rsidRDefault="003B6FDD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734D45" w:rsidRDefault="00734D45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3B6FDD" w:rsidRDefault="003B6FDD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3B6FDD" w:rsidRDefault="003B6FDD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3B6FDD" w:rsidRPr="00DF2315" w:rsidRDefault="0093117F">
      <w:pPr>
        <w:pStyle w:val="Normalny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Table 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"/>
        <w:tblpPr w:leftFromText="141" w:rightFromText="141" w:vertAnchor="text" w:horzAnchor="margin" w:tblpY="2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/>
      </w:tblPr>
      <w:tblGrid>
        <w:gridCol w:w="1848"/>
        <w:gridCol w:w="1571"/>
        <w:gridCol w:w="1614"/>
        <w:gridCol w:w="1438"/>
        <w:gridCol w:w="1710"/>
        <w:gridCol w:w="1313"/>
        <w:gridCol w:w="1506"/>
        <w:gridCol w:w="1577"/>
        <w:gridCol w:w="1577"/>
      </w:tblGrid>
      <w:tr w:rsidR="0093117F" w:rsidRPr="008F517C" w:rsidTr="0093117F">
        <w:tc>
          <w:tcPr>
            <w:tcW w:w="5000" w:type="pct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AS LEFT</w:t>
            </w:r>
          </w:p>
        </w:tc>
      </w:tr>
      <w:tr w:rsidR="0093117F" w:rsidRPr="008F517C" w:rsidTr="0093117F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DOPAC</w:t>
            </w: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3-MT</w:t>
            </w: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HVA</w:t>
            </w:r>
          </w:p>
        </w:tc>
        <w:tc>
          <w:tcPr>
            <w:tcW w:w="464" w:type="pct"/>
          </w:tcPr>
          <w:p w:rsidR="0093117F" w:rsidRPr="008F517C" w:rsidRDefault="0093117F" w:rsidP="0093117F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532" w:type="pct"/>
          </w:tcPr>
          <w:p w:rsidR="0093117F" w:rsidRPr="008F517C" w:rsidRDefault="0093117F" w:rsidP="0093117F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</w:p>
        </w:tc>
        <w:tc>
          <w:tcPr>
            <w:tcW w:w="557" w:type="pct"/>
          </w:tcPr>
          <w:p w:rsidR="0093117F" w:rsidRPr="008F517C" w:rsidRDefault="0093117F" w:rsidP="0093117F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T</w:t>
            </w:r>
          </w:p>
        </w:tc>
        <w:tc>
          <w:tcPr>
            <w:tcW w:w="557" w:type="pct"/>
          </w:tcPr>
          <w:p w:rsidR="0093117F" w:rsidRPr="008F517C" w:rsidRDefault="0093117F" w:rsidP="0093117F">
            <w:pPr>
              <w:pStyle w:val="Normalny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b/>
                <w:sz w:val="24"/>
                <w:szCs w:val="24"/>
              </w:rPr>
              <w:t>5-HIAA</w:t>
            </w:r>
          </w:p>
        </w:tc>
      </w:tr>
      <w:tr w:rsidR="0093117F" w:rsidRPr="008F517C" w:rsidTr="0093117F">
        <w:trPr>
          <w:trHeight w:val="953"/>
        </w:trPr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84, 23.86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5.98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091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86, 38.16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03</w:t>
            </w:r>
          </w:p>
          <w:p w:rsidR="0093117F" w:rsidRPr="003B6FDD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28, 26.13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12.73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007</w:t>
            </w:r>
          </w:p>
          <w:p w:rsidR="0093117F" w:rsidRPr="003B6FDD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61, 21.68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12.24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0006</w:t>
            </w:r>
          </w:p>
          <w:p w:rsidR="0093117F" w:rsidRPr="003B6FDD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53, 31.31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3117F" w:rsidRPr="00E56996" w:rsidRDefault="0093117F" w:rsidP="0093117F">
            <w:pPr>
              <w:tabs>
                <w:tab w:val="center" w:pos="609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8268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72, 22.4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39.78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&lt;0.0001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.31, 26.18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92.26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&lt;0.0001</w:t>
            </w:r>
          </w:p>
          <w:p w:rsidR="0093117F" w:rsidRPr="003B6FDD" w:rsidRDefault="0093117F" w:rsidP="0093117F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24, 25.33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 xml:space="preserve"> = 17.68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0001</w:t>
            </w:r>
          </w:p>
          <w:p w:rsidR="0093117F" w:rsidRPr="003B6FDD" w:rsidRDefault="0093117F" w:rsidP="0093117F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17F" w:rsidRPr="008F517C" w:rsidTr="0093117F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reatment</w:t>
            </w: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2.87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1122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4.88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0328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=0.722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0003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9856</w:t>
            </w:r>
          </w:p>
        </w:tc>
        <w:tc>
          <w:tcPr>
            <w:tcW w:w="464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41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16.74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0002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14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6711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40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17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6818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41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3.05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088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17F" w:rsidRPr="008F517C" w:rsidTr="0093117F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  <w:p w:rsidR="0093117F" w:rsidRPr="008F517C" w:rsidRDefault="0093117F" w:rsidP="0093117F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517C">
              <w:rPr>
                <w:rFonts w:ascii="Times New Roman" w:hAnsi="Times New Roman" w:cs="Times New Roman"/>
                <w:i/>
                <w:sz w:val="24"/>
                <w:szCs w:val="24"/>
              </w:rPr>
              <w:t>time x treatment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6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11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894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41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1.37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2646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41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i/>
                <w:sz w:val="20"/>
                <w:szCs w:val="20"/>
              </w:rPr>
              <w:t>p=0.115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F23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7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5212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41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8037</w:t>
            </w:r>
          </w:p>
        </w:tc>
        <w:tc>
          <w:tcPr>
            <w:tcW w:w="532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26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72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4955</w:t>
            </w:r>
          </w:p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40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0.48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6222</w:t>
            </w:r>
          </w:p>
          <w:p w:rsidR="0093117F" w:rsidRPr="003B6FDD" w:rsidRDefault="0093117F" w:rsidP="0093117F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:rsidR="0093117F" w:rsidRPr="003B6FDD" w:rsidRDefault="0093117F" w:rsidP="00931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34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, 41 </w:t>
            </w:r>
            <w:r w:rsidRPr="003B6FDD">
              <w:rPr>
                <w:rFonts w:ascii="Times New Roman" w:hAnsi="Times New Roman" w:cs="Times New Roman"/>
                <w:sz w:val="20"/>
                <w:szCs w:val="20"/>
              </w:rPr>
              <w:t>= 4.45</w:t>
            </w:r>
          </w:p>
          <w:p w:rsidR="0093117F" w:rsidRPr="00E56996" w:rsidRDefault="0093117F" w:rsidP="009311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6996">
              <w:rPr>
                <w:rFonts w:ascii="Times New Roman" w:hAnsi="Times New Roman" w:cs="Times New Roman"/>
                <w:i/>
                <w:sz w:val="20"/>
                <w:szCs w:val="20"/>
              </w:rPr>
              <w:t>p=0.0178</w:t>
            </w:r>
          </w:p>
          <w:p w:rsidR="0093117F" w:rsidRPr="003B6FDD" w:rsidRDefault="0093117F" w:rsidP="0093117F">
            <w:pPr>
              <w:pStyle w:val="Normalny1"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6880" w:rsidRPr="008F517C" w:rsidTr="0093117F">
        <w:tc>
          <w:tcPr>
            <w:tcW w:w="6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ost hoc </w:t>
            </w:r>
            <w:r w:rsidRPr="00734D45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p</w:t>
            </w:r>
            <w:r w:rsidRPr="00734D4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value</w:t>
            </w:r>
          </w:p>
          <w:p w:rsidR="004F6880" w:rsidRPr="00734D45" w:rsidRDefault="004F6880" w:rsidP="004F688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3</w:t>
            </w:r>
          </w:p>
          <w:p w:rsidR="004F6880" w:rsidRPr="00734D45" w:rsidRDefault="004F6880" w:rsidP="004F688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6</w:t>
            </w:r>
          </w:p>
          <w:p w:rsidR="004F6880" w:rsidRPr="00734D45" w:rsidRDefault="004F6880" w:rsidP="004F688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sz w:val="20"/>
                <w:szCs w:val="24"/>
              </w:rPr>
              <w:t>Week 10</w:t>
            </w:r>
          </w:p>
        </w:tc>
        <w:tc>
          <w:tcPr>
            <w:tcW w:w="5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7562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8304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4267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4567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976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1816</w:t>
            </w:r>
          </w:p>
        </w:tc>
        <w:tc>
          <w:tcPr>
            <w:tcW w:w="5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8753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1288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367</w:t>
            </w:r>
          </w:p>
        </w:tc>
        <w:tc>
          <w:tcPr>
            <w:tcW w:w="6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p 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&gt;</w:t>
            </w: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999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8465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7404</w:t>
            </w:r>
          </w:p>
        </w:tc>
        <w:tc>
          <w:tcPr>
            <w:tcW w:w="464" w:type="pct"/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4438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669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011</w:t>
            </w:r>
          </w:p>
        </w:tc>
        <w:tc>
          <w:tcPr>
            <w:tcW w:w="532" w:type="pct"/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7835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93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8845</w:t>
            </w:r>
          </w:p>
        </w:tc>
        <w:tc>
          <w:tcPr>
            <w:tcW w:w="557" w:type="pct"/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845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8527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725</w:t>
            </w:r>
          </w:p>
        </w:tc>
        <w:tc>
          <w:tcPr>
            <w:tcW w:w="557" w:type="pct"/>
          </w:tcPr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9897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057</w:t>
            </w:r>
          </w:p>
          <w:p w:rsidR="004F6880" w:rsidRPr="00734D45" w:rsidRDefault="004F6880" w:rsidP="004F688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p = 0.</w:t>
            </w:r>
            <w:r w:rsidR="00033D48" w:rsidRPr="00734D45">
              <w:rPr>
                <w:rFonts w:ascii="Times New Roman" w:hAnsi="Times New Roman" w:cs="Times New Roman"/>
                <w:i/>
                <w:sz w:val="20"/>
                <w:szCs w:val="24"/>
              </w:rPr>
              <w:t>1507</w:t>
            </w:r>
          </w:p>
        </w:tc>
      </w:tr>
    </w:tbl>
    <w:p w:rsidR="00530C97" w:rsidRPr="008F517C" w:rsidRDefault="00530C97">
      <w:pPr>
        <w:pStyle w:val="Normalny1"/>
        <w:rPr>
          <w:rFonts w:ascii="Times New Roman" w:hAnsi="Times New Roman" w:cs="Times New Roman"/>
          <w:sz w:val="24"/>
          <w:szCs w:val="24"/>
        </w:rPr>
      </w:pPr>
    </w:p>
    <w:p w:rsidR="00922C07" w:rsidRPr="00E56996" w:rsidRDefault="0093117F" w:rsidP="00033D48">
      <w:pPr>
        <w:pStyle w:val="Normalny1"/>
      </w:pPr>
      <w:r>
        <w:rPr>
          <w:rFonts w:ascii="Times New Roman" w:hAnsi="Times New Roman" w:cs="Times New Roman"/>
          <w:b/>
          <w:bCs/>
          <w:sz w:val="24"/>
          <w:szCs w:val="24"/>
        </w:rPr>
        <w:t>Suppl. Tab</w:t>
      </w:r>
      <w:r w:rsidR="007A591E">
        <w:rPr>
          <w:rFonts w:ascii="Times New Roman" w:hAnsi="Times New Roman" w:cs="Times New Roman"/>
          <w:b/>
          <w:bCs/>
          <w:sz w:val="24"/>
          <w:szCs w:val="24"/>
        </w:rPr>
        <w:t>. 7</w:t>
      </w:r>
      <w:r w:rsidR="00E56996" w:rsidRPr="00D06F6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56996" w:rsidRPr="00011840">
        <w:rPr>
          <w:rFonts w:ascii="Times New Roman" w:hAnsi="Times New Roman" w:cs="Times New Roman"/>
          <w:sz w:val="24"/>
          <w:szCs w:val="24"/>
        </w:rPr>
        <w:t xml:space="preserve"> Detailed characteristic of statistical analysis </w:t>
      </w:r>
      <w:r w:rsidR="00E56996">
        <w:rPr>
          <w:rFonts w:ascii="Times New Roman" w:hAnsi="Times New Roman" w:cs="Times New Roman"/>
          <w:sz w:val="24"/>
          <w:szCs w:val="24"/>
        </w:rPr>
        <w:t>(Two-way ANOVA or mixed analysis</w:t>
      </w:r>
      <w:r w:rsidR="00734D45">
        <w:rPr>
          <w:rFonts w:ascii="Times New Roman" w:hAnsi="Times New Roman" w:cs="Times New Roman"/>
          <w:sz w:val="24"/>
          <w:szCs w:val="24"/>
        </w:rPr>
        <w:t xml:space="preserve"> followed by </w:t>
      </w:r>
      <w:proofErr w:type="spellStart"/>
      <w:r w:rsidR="00734D45" w:rsidRPr="00324FA3">
        <w:rPr>
          <w:rFonts w:ascii="Times New Roman" w:hAnsi="Times New Roman"/>
          <w:iCs/>
          <w:sz w:val="24"/>
          <w:szCs w:val="24"/>
        </w:rPr>
        <w:t>Šidák’s</w:t>
      </w:r>
      <w:proofErr w:type="spellEnd"/>
      <w:r w:rsidR="00734D45">
        <w:rPr>
          <w:rFonts w:ascii="Times New Roman" w:hAnsi="Times New Roman"/>
          <w:iCs/>
          <w:sz w:val="24"/>
          <w:szCs w:val="24"/>
        </w:rPr>
        <w:t xml:space="preserve"> post hoc tes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E56996">
        <w:rPr>
          <w:rFonts w:ascii="Times New Roman" w:hAnsi="Times New Roman" w:cs="Times New Roman"/>
          <w:sz w:val="24"/>
          <w:szCs w:val="24"/>
        </w:rPr>
        <w:t xml:space="preserve"> of monoamines (DA, NA, 5-HT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E56996">
        <w:rPr>
          <w:rFonts w:ascii="Times New Roman" w:hAnsi="Times New Roman" w:cs="Times New Roman"/>
          <w:sz w:val="24"/>
          <w:szCs w:val="24"/>
        </w:rPr>
        <w:t xml:space="preserve"> and their metabolites levels (DOPAC, 3-MT, HVA, NM and 5-HIAA</w:t>
      </w:r>
      <w:r w:rsidR="00D120B8">
        <w:rPr>
          <w:rFonts w:ascii="Times New Roman" w:hAnsi="Times New Roman" w:cs="Times New Roman"/>
          <w:sz w:val="24"/>
          <w:szCs w:val="24"/>
        </w:rPr>
        <w:t>)</w:t>
      </w:r>
      <w:r w:rsidR="00E56996">
        <w:rPr>
          <w:rFonts w:ascii="Times New Roman" w:hAnsi="Times New Roman" w:cs="Times New Roman"/>
          <w:sz w:val="24"/>
          <w:szCs w:val="24"/>
        </w:rPr>
        <w:t xml:space="preserve"> in left NAS. </w:t>
      </w:r>
    </w:p>
    <w:sectPr w:rsidR="00922C07" w:rsidRPr="00E56996" w:rsidSect="00015317">
      <w:pgSz w:w="16834" w:h="11909" w:orient="landscape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A80B0E"/>
    <w:multiLevelType w:val="hybridMultilevel"/>
    <w:tmpl w:val="A87E92C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9F3DAE"/>
    <w:rsid w:val="00000620"/>
    <w:rsid w:val="00011840"/>
    <w:rsid w:val="00015317"/>
    <w:rsid w:val="00033D48"/>
    <w:rsid w:val="00080EF5"/>
    <w:rsid w:val="00092329"/>
    <w:rsid w:val="000E0760"/>
    <w:rsid w:val="00182338"/>
    <w:rsid w:val="001A1B9F"/>
    <w:rsid w:val="002044B0"/>
    <w:rsid w:val="002755C3"/>
    <w:rsid w:val="002B5582"/>
    <w:rsid w:val="0033722B"/>
    <w:rsid w:val="00356D0A"/>
    <w:rsid w:val="00360A26"/>
    <w:rsid w:val="003A00BE"/>
    <w:rsid w:val="003B6EBB"/>
    <w:rsid w:val="003B6FDD"/>
    <w:rsid w:val="003D758C"/>
    <w:rsid w:val="003F03A4"/>
    <w:rsid w:val="004C1DD1"/>
    <w:rsid w:val="004C6497"/>
    <w:rsid w:val="004D7AC6"/>
    <w:rsid w:val="004E45DD"/>
    <w:rsid w:val="004F6880"/>
    <w:rsid w:val="00530C97"/>
    <w:rsid w:val="005323EE"/>
    <w:rsid w:val="00534991"/>
    <w:rsid w:val="0054340A"/>
    <w:rsid w:val="00552FC0"/>
    <w:rsid w:val="00580B73"/>
    <w:rsid w:val="005B0458"/>
    <w:rsid w:val="005C7635"/>
    <w:rsid w:val="005E1A05"/>
    <w:rsid w:val="005E418C"/>
    <w:rsid w:val="0061267F"/>
    <w:rsid w:val="0062361D"/>
    <w:rsid w:val="006B3160"/>
    <w:rsid w:val="006F5FD8"/>
    <w:rsid w:val="00716C12"/>
    <w:rsid w:val="0072516A"/>
    <w:rsid w:val="00734D45"/>
    <w:rsid w:val="007762CE"/>
    <w:rsid w:val="007A4D28"/>
    <w:rsid w:val="007A591E"/>
    <w:rsid w:val="007B0307"/>
    <w:rsid w:val="007E6421"/>
    <w:rsid w:val="00845C26"/>
    <w:rsid w:val="00896526"/>
    <w:rsid w:val="008B3085"/>
    <w:rsid w:val="008F517C"/>
    <w:rsid w:val="00922C07"/>
    <w:rsid w:val="0093117F"/>
    <w:rsid w:val="0095349F"/>
    <w:rsid w:val="00954286"/>
    <w:rsid w:val="009937D8"/>
    <w:rsid w:val="009D00EB"/>
    <w:rsid w:val="009D5F70"/>
    <w:rsid w:val="009F3DAE"/>
    <w:rsid w:val="00A7347E"/>
    <w:rsid w:val="00B244F1"/>
    <w:rsid w:val="00B6360D"/>
    <w:rsid w:val="00B75B55"/>
    <w:rsid w:val="00B87221"/>
    <w:rsid w:val="00C45717"/>
    <w:rsid w:val="00C7278A"/>
    <w:rsid w:val="00CD3889"/>
    <w:rsid w:val="00D06F68"/>
    <w:rsid w:val="00D120B8"/>
    <w:rsid w:val="00D2695D"/>
    <w:rsid w:val="00D97C83"/>
    <w:rsid w:val="00DA048B"/>
    <w:rsid w:val="00DB5F46"/>
    <w:rsid w:val="00DE773D"/>
    <w:rsid w:val="00DF2315"/>
    <w:rsid w:val="00E56996"/>
    <w:rsid w:val="00E84B25"/>
    <w:rsid w:val="00EB5202"/>
    <w:rsid w:val="00ED6547"/>
    <w:rsid w:val="00F57C2E"/>
    <w:rsid w:val="00F60F40"/>
    <w:rsid w:val="00F90D34"/>
    <w:rsid w:val="00FB0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E45DD"/>
  </w:style>
  <w:style w:type="paragraph" w:styleId="Nagwek1">
    <w:name w:val="heading 1"/>
    <w:basedOn w:val="Normalny1"/>
    <w:next w:val="Normalny1"/>
    <w:rsid w:val="009F3DA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1"/>
    <w:next w:val="Normalny1"/>
    <w:rsid w:val="009F3DA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1"/>
    <w:next w:val="Normalny1"/>
    <w:rsid w:val="009F3DA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1"/>
    <w:next w:val="Normalny1"/>
    <w:rsid w:val="009F3DA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1"/>
    <w:next w:val="Normalny1"/>
    <w:rsid w:val="009F3DAE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1"/>
    <w:next w:val="Normalny1"/>
    <w:rsid w:val="009F3DA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rsid w:val="009F3DAE"/>
  </w:style>
  <w:style w:type="table" w:customStyle="1" w:styleId="TableNormal">
    <w:name w:val="Table Normal"/>
    <w:rsid w:val="009F3DA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1"/>
    <w:next w:val="Normalny1"/>
    <w:rsid w:val="009F3DAE"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1"/>
    <w:next w:val="Normalny1"/>
    <w:rsid w:val="009F3DA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9F3DA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9F3DA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9F3DA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9F3DA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a-Siatka">
    <w:name w:val="Table Grid"/>
    <w:basedOn w:val="Standardowy"/>
    <w:uiPriority w:val="59"/>
    <w:unhideWhenUsed/>
    <w:rsid w:val="009D5F7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B07B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B07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9E4CBD-170F-45FD-B70C-698E35BA6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8</Pages>
  <Words>1477</Words>
  <Characters>8865</Characters>
  <Application>Microsoft Office Word</Application>
  <DocSecurity>0</DocSecurity>
  <Lines>73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 Bialon</dc:creator>
  <cp:lastModifiedBy>Magdalena Białoń</cp:lastModifiedBy>
  <cp:revision>17</cp:revision>
  <dcterms:created xsi:type="dcterms:W3CDTF">2023-02-01T12:05:00Z</dcterms:created>
  <dcterms:modified xsi:type="dcterms:W3CDTF">2023-11-2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026099b2a23fb0f8dcb95b68e0ef13efebdb1b30318f3e46fb0957bcd9cf9b</vt:lpwstr>
  </property>
</Properties>
</file>